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712" w:type="dxa"/>
        <w:tblInd w:w="-1085" w:type="dxa"/>
        <w:tblLayout w:type="fixed"/>
        <w:tblLook w:val="0480" w:firstRow="0" w:lastRow="0" w:firstColumn="1" w:lastColumn="0" w:noHBand="0" w:noVBand="1"/>
      </w:tblPr>
      <w:tblGrid>
        <w:gridCol w:w="796"/>
        <w:gridCol w:w="1844"/>
        <w:gridCol w:w="1275"/>
        <w:gridCol w:w="1843"/>
        <w:gridCol w:w="1134"/>
        <w:gridCol w:w="4820"/>
      </w:tblGrid>
      <w:tr w:rsidR="00745681" w:rsidRPr="003A41C7" w14:paraId="7DFECD6E" w14:textId="77777777" w:rsidTr="00884851">
        <w:trPr>
          <w:trHeight w:val="288"/>
        </w:trPr>
        <w:tc>
          <w:tcPr>
            <w:tcW w:w="796" w:type="dxa"/>
            <w:noWrap/>
            <w:hideMark/>
          </w:tcPr>
          <w:p w14:paraId="516E81FE" w14:textId="56B4786F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1844" w:type="dxa"/>
            <w:noWrap/>
            <w:hideMark/>
          </w:tcPr>
          <w:p w14:paraId="177DDAAC" w14:textId="321B4E0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hy-AM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275" w:type="dxa"/>
            <w:hideMark/>
          </w:tcPr>
          <w:p w14:paraId="523AB374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type</w:t>
            </w:r>
          </w:p>
        </w:tc>
        <w:tc>
          <w:tcPr>
            <w:tcW w:w="1843" w:type="dxa"/>
          </w:tcPr>
          <w:p w14:paraId="7657BBD5" w14:textId="02FFFAB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atient </w:t>
            </w:r>
            <w:r w:rsidR="000306F4"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  <w:r w:rsidR="00671C80"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671C80" w:rsidRPr="003A41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an</w:t>
            </w:r>
            <w:r w:rsidR="00671C80" w:rsidRPr="003A41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Symbol" w:char="F0B1"/>
            </w:r>
            <w:r w:rsidR="00671C80" w:rsidRPr="003A41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D</w:t>
            </w:r>
            <w:r w:rsidR="00884503" w:rsidRPr="003A41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years</w:t>
            </w:r>
            <w:r w:rsidR="00671C80" w:rsidRPr="003A41C7">
              <w:rPr>
                <w:rFonts w:ascii="Times New Roman" w:hAnsi="Times New Roman" w:cs="Times New Roman"/>
                <w:sz w:val="16"/>
                <w:szCs w:val="16"/>
              </w:rPr>
              <w:t xml:space="preserve"> for age</w:t>
            </w:r>
            <w:r w:rsidR="0009360F" w:rsidRPr="003A41C7">
              <w:rPr>
                <w:rFonts w:ascii="Times New Roman" w:hAnsi="Times New Roman" w:cs="Times New Roman"/>
                <w:sz w:val="16"/>
                <w:szCs w:val="16"/>
              </w:rPr>
              <w:t xml:space="preserve"> if available</w:t>
            </w:r>
            <w:r w:rsidR="00671C80"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BAE87FE" w14:textId="6F08D681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ke type</w:t>
            </w:r>
          </w:p>
        </w:tc>
        <w:tc>
          <w:tcPr>
            <w:tcW w:w="4820" w:type="dxa"/>
          </w:tcPr>
          <w:p w14:paraId="775E65C6" w14:textId="1D47FD7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st relevant exclusion criteria</w:t>
            </w:r>
          </w:p>
        </w:tc>
      </w:tr>
      <w:tr w:rsidR="00745681" w:rsidRPr="003A41C7" w14:paraId="1D02600B" w14:textId="77777777" w:rsidTr="00884851">
        <w:trPr>
          <w:trHeight w:val="1152"/>
        </w:trPr>
        <w:tc>
          <w:tcPr>
            <w:tcW w:w="796" w:type="dxa"/>
            <w:noWrap/>
            <w:hideMark/>
          </w:tcPr>
          <w:p w14:paraId="3D5A5349" w14:textId="40B0A3B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avitz Si et </w:t>
            </w:r>
            <w:proofErr w:type="gram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</w:t>
            </w:r>
            <w:ins w:id="0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ins w:id="1" w:author="Senik Matinyan" w:date="2023-09-16T13:00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.</w:t>
              </w:r>
            </w:ins>
            <w:proofErr w:type="gram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844" w:type="dxa"/>
            <w:hideMark/>
          </w:tcPr>
          <w:p w14:paraId="4D39ED76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 Phase 2 Randomized, Sham-Controlled Trial of Internal Carotid Artery Infusion of Autologous Bone Marrow-Derived ALD-401 Cells in Patients </w:t>
            </w:r>
            <w:proofErr w:type="gram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Recent Stable Ischemic Stroke (RECOVER-Stroke)</w:t>
            </w:r>
          </w:p>
        </w:tc>
        <w:tc>
          <w:tcPr>
            <w:tcW w:w="1275" w:type="dxa"/>
            <w:hideMark/>
          </w:tcPr>
          <w:p w14:paraId="4257AED2" w14:textId="718271B7" w:rsidR="00E13D32" w:rsidRPr="003A41C7" w:rsidRDefault="00F7707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domized, double-blind, placebo-controlled,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ulticenter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rial</w:t>
            </w:r>
          </w:p>
        </w:tc>
        <w:tc>
          <w:tcPr>
            <w:tcW w:w="1843" w:type="dxa"/>
          </w:tcPr>
          <w:p w14:paraId="1E578A28" w14:textId="3DAA6E1A" w:rsidR="00E13D32" w:rsidRPr="003A41C7" w:rsidRDefault="00E13D32" w:rsidP="000C368F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9.3 </w:t>
            </w:r>
            <w:r w:rsidR="00745681" w:rsidRPr="003A41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.03 in experimental and 62.9 </w:t>
            </w:r>
            <w:r w:rsidR="00745681" w:rsidRPr="003A41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1 in control arms</w:t>
            </w:r>
          </w:p>
          <w:p w14:paraId="715FBAC3" w14:textId="12E49FFC" w:rsidR="00E13D32" w:rsidRPr="003A41C7" w:rsidRDefault="000306F4" w:rsidP="000C368F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range</w:t>
            </w:r>
            <w:r w:rsidRPr="003A41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0-83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</w:p>
          <w:p w14:paraId="4DF8B45F" w14:textId="63CD3146" w:rsidR="000306F4" w:rsidRPr="003A41C7" w:rsidRDefault="000306F4" w:rsidP="000C368F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1293E385" w14:textId="5515B209" w:rsidR="00E13D32" w:rsidRPr="003A41C7" w:rsidRDefault="00E13D32" w:rsidP="000306F4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0306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atients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</w:t>
            </w:r>
            <w:r w:rsidR="000306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tervention and 16 in control group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18A36282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7BC396" w14:textId="3EBABA5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6CBD50" w14:textId="4390D1DC" w:rsidR="00E13D32" w:rsidRPr="003A41C7" w:rsidRDefault="005F3E90" w:rsidP="00A973F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306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593CEE65" w14:textId="0AFA2B38" w:rsidR="00E13D32" w:rsidRPr="00EE6FFD" w:rsidRDefault="00E13D32" w:rsidP="00EE6FFD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undergo the</w:t>
            </w:r>
            <w:r w:rsidR="00EE6FF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E6FF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one marrow harvest</w:t>
            </w:r>
          </w:p>
          <w:p w14:paraId="49DA6F83" w14:textId="77777777" w:rsidR="00E13D32" w:rsidRPr="003A41C7" w:rsidRDefault="00E13D32" w:rsidP="00E13D3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undergo angiography</w:t>
            </w:r>
          </w:p>
          <w:p w14:paraId="36475FED" w14:textId="2B5DD5A9" w:rsidR="00E13D32" w:rsidRPr="003A41C7" w:rsidRDefault="00E13D32" w:rsidP="00E13D3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linically significant intracranial hemorrhage </w:t>
            </w:r>
          </w:p>
          <w:p w14:paraId="6B37D027" w14:textId="45B0FB4A" w:rsidR="00E13D32" w:rsidRPr="003A41C7" w:rsidRDefault="00E13D32" w:rsidP="00E13D3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jects with previous disability with mRS ≥ 1 before stroke</w:t>
            </w:r>
          </w:p>
          <w:p w14:paraId="12BA7F42" w14:textId="4312970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1115A15C" w14:textId="77777777" w:rsidTr="00884851">
        <w:trPr>
          <w:trHeight w:val="864"/>
        </w:trPr>
        <w:tc>
          <w:tcPr>
            <w:tcW w:w="796" w:type="dxa"/>
            <w:noWrap/>
            <w:hideMark/>
          </w:tcPr>
          <w:p w14:paraId="3DE13E9B" w14:textId="00F5089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hidy FS et al.</w:t>
            </w:r>
            <w:ins w:id="2" w:author="Senik Matinyan" w:date="2023-09-16T13:00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844" w:type="dxa"/>
            <w:hideMark/>
          </w:tcPr>
          <w:p w14:paraId="052B8865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Bone Marrow Mononuclear Cells for Acute Ischemic Stroke: Safety, Feasibility, and Effect Size from a Phase I Clinical Trial</w:t>
            </w:r>
          </w:p>
        </w:tc>
        <w:tc>
          <w:tcPr>
            <w:tcW w:w="1275" w:type="dxa"/>
            <w:hideMark/>
          </w:tcPr>
          <w:p w14:paraId="721C3420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631E073A" w14:textId="2D196B23" w:rsidR="000306F4" w:rsidRPr="003A41C7" w:rsidRDefault="000306F4" w:rsidP="00A3513F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0.7 </w:t>
            </w:r>
            <w:r w:rsidRPr="003A41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3.3 in experimental and 63.7 </w:t>
            </w:r>
            <w:r w:rsidRPr="003A41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 in control arms</w:t>
            </w:r>
          </w:p>
          <w:p w14:paraId="60594279" w14:textId="3D95B79E" w:rsidR="000306F4" w:rsidRPr="003A41C7" w:rsidRDefault="000306F4" w:rsidP="00A3513F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5B57FA11" w14:textId="7AC0E4C7" w:rsidR="000306F4" w:rsidRPr="003A41C7" w:rsidRDefault="000306F4" w:rsidP="000306F4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71C8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atients in the intervention and </w:t>
            </w:r>
            <w:r w:rsidR="00671C8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control group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7B4A6DDD" w14:textId="4B56151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0AD0C7" w14:textId="210C7CE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chemic stroke</w:t>
            </w:r>
          </w:p>
        </w:tc>
        <w:tc>
          <w:tcPr>
            <w:tcW w:w="4820" w:type="dxa"/>
          </w:tcPr>
          <w:p w14:paraId="3D149395" w14:textId="77777777" w:rsidR="00671C80" w:rsidRPr="003A41C7" w:rsidRDefault="00671C80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jects with previous disability with mRS ≥ 1 before stroke</w:t>
            </w:r>
          </w:p>
          <w:p w14:paraId="5B69EBA5" w14:textId="2F728CAF" w:rsidR="00E13D32" w:rsidRPr="003A41C7" w:rsidRDefault="00E13D3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f patient is &gt; 80 years old</w:t>
            </w:r>
          </w:p>
          <w:p w14:paraId="0981F7CE" w14:textId="1B7C86D8" w:rsidR="00E13D32" w:rsidRPr="003A41C7" w:rsidRDefault="00A056DD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 in the past 3 months</w:t>
            </w:r>
          </w:p>
          <w:p w14:paraId="6EC78BF3" w14:textId="77777777" w:rsidR="00671C80" w:rsidRPr="003A41C7" w:rsidRDefault="00671C80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ocardial infarction in the past 3 months </w:t>
            </w:r>
          </w:p>
          <w:p w14:paraId="5A0C4BA9" w14:textId="7850E20F" w:rsidR="00E13D32" w:rsidRPr="003A41C7" w:rsidRDefault="00671C80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chanical heart valve</w:t>
            </w:r>
          </w:p>
          <w:p w14:paraId="63343717" w14:textId="540ABECC" w:rsidR="00E13D32" w:rsidRPr="003A41C7" w:rsidRDefault="00671C80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mary hemorrhagic or traumatic liaison of the brain within the last 3 months </w:t>
            </w:r>
          </w:p>
          <w:p w14:paraId="75D0F1B6" w14:textId="4D7A6648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izure disorder</w:t>
            </w:r>
          </w:p>
          <w:p w14:paraId="653259B3" w14:textId="44C48E62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gnancy </w:t>
            </w:r>
          </w:p>
          <w:p w14:paraId="671C8820" w14:textId="15A41A7D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ronic </w:t>
            </w:r>
            <w:r w:rsidR="00671C8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idney and hepatic diseases</w:t>
            </w:r>
          </w:p>
          <w:p w14:paraId="7D940247" w14:textId="2A5CFD1F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tive malignancy</w:t>
            </w:r>
          </w:p>
          <w:p w14:paraId="21ABF164" w14:textId="34DB0D16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or immunosuppression, including chemotherapy </w:t>
            </w:r>
          </w:p>
          <w:p w14:paraId="406C3925" w14:textId="3EC2BE36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corrected coagulopathy at the time of consent </w:t>
            </w:r>
          </w:p>
          <w:p w14:paraId="01EAB47A" w14:textId="5A12332E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y hemodynamic instability at the time of consent </w:t>
            </w:r>
          </w:p>
          <w:p w14:paraId="0756A106" w14:textId="13EEC9D9" w:rsidR="00E13D32" w:rsidRPr="003A41C7" w:rsidRDefault="00834FB2" w:rsidP="00671C80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ble to undergo MRI or CT scan</w:t>
            </w:r>
          </w:p>
          <w:p w14:paraId="737A73F6" w14:textId="1DACCDAE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46441434" w14:textId="77777777" w:rsidTr="00884851">
        <w:trPr>
          <w:trHeight w:val="2321"/>
        </w:trPr>
        <w:tc>
          <w:tcPr>
            <w:tcW w:w="796" w:type="dxa"/>
            <w:noWrap/>
            <w:hideMark/>
          </w:tcPr>
          <w:p w14:paraId="669275BF" w14:textId="0BBB56B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y ML et al.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9</w:t>
            </w:r>
          </w:p>
        </w:tc>
        <w:tc>
          <w:tcPr>
            <w:tcW w:w="1844" w:type="dxa"/>
            <w:hideMark/>
          </w:tcPr>
          <w:p w14:paraId="1BBC083D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ase I/II Study of Safety and Preliminary Efficacy of Intravenous Allogeneic Mesenchymal Stem Cells in Chronic Stroke</w:t>
            </w:r>
          </w:p>
        </w:tc>
        <w:tc>
          <w:tcPr>
            <w:tcW w:w="1275" w:type="dxa"/>
            <w:hideMark/>
          </w:tcPr>
          <w:p w14:paraId="1794DC90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47D3DC7D" w14:textId="769DA4C3" w:rsidR="00F90C08" w:rsidRPr="003A41C7" w:rsidRDefault="00F90C08" w:rsidP="009F2E7D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1.1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0.8</w:t>
            </w:r>
          </w:p>
          <w:p w14:paraId="16AB1A5C" w14:textId="68BD327F" w:rsidR="00F90C08" w:rsidRPr="003A41C7" w:rsidRDefault="00F90C08" w:rsidP="00F90C08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5FEFE51C" w14:textId="159B3D3C" w:rsidR="00F90C08" w:rsidRPr="003A41C7" w:rsidRDefault="00F90C08" w:rsidP="00F90C08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range:  39-84</w:t>
            </w:r>
            <w:r w:rsidR="006D0AE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  <w:p w14:paraId="5B3D4748" w14:textId="18C6BB36" w:rsidR="00E13D32" w:rsidRPr="003A41C7" w:rsidRDefault="00E13D32" w:rsidP="00F90C08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6 </w:t>
            </w:r>
            <w:r w:rsidR="00F90C0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</w:t>
            </w:r>
          </w:p>
          <w:p w14:paraId="4E88BE0D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573E16" w14:textId="47D7CC3D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F095F3" w14:textId="7720974F" w:rsidR="00E13D32" w:rsidRPr="003A41C7" w:rsidRDefault="00E13D32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schemic stroke </w:t>
            </w:r>
          </w:p>
        </w:tc>
        <w:tc>
          <w:tcPr>
            <w:tcW w:w="4820" w:type="dxa"/>
          </w:tcPr>
          <w:p w14:paraId="2A92F78C" w14:textId="7567A2CA" w:rsidR="00E13D32" w:rsidRPr="003A41C7" w:rsidRDefault="009F2E7D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tory of uncontrolled seizure disorder</w:t>
            </w:r>
          </w:p>
          <w:p w14:paraId="2E6168F9" w14:textId="7220711F" w:rsidR="00E13D32" w:rsidRPr="003A41C7" w:rsidRDefault="009F2E7D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tory of cancer within the past 5 y</w:t>
            </w:r>
            <w:r w:rsidR="00B008B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rs</w:t>
            </w:r>
          </w:p>
          <w:p w14:paraId="6A04EF12" w14:textId="68FA5E4B" w:rsidR="00E13D32" w:rsidRPr="003A41C7" w:rsidRDefault="009F2E7D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tory of cerebral neoplasm</w:t>
            </w:r>
          </w:p>
          <w:p w14:paraId="5A5484D7" w14:textId="7030B8C0" w:rsidR="00E13D32" w:rsidRPr="003A41C7" w:rsidRDefault="009F2E7D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sitive for hepatitis B, C, or HIV</w:t>
            </w:r>
          </w:p>
          <w:p w14:paraId="77791D3E" w14:textId="01DCD504" w:rsidR="00E13D32" w:rsidRPr="003A41C7" w:rsidRDefault="009F2E7D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ocardial infarction within 6 months of study entry</w:t>
            </w:r>
          </w:p>
          <w:p w14:paraId="1DACC7B3" w14:textId="58B5398F" w:rsidR="00F90C08" w:rsidRPr="003A41C7" w:rsidRDefault="009F2E7D" w:rsidP="009F2E7D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ence of any other clinically significant medical or psychiatric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dition, or laboratory abnormality</w:t>
            </w:r>
          </w:p>
          <w:p w14:paraId="3B0E300A" w14:textId="07B74517" w:rsidR="00E13D32" w:rsidRPr="003A41C7" w:rsidRDefault="00406E54" w:rsidP="009F2E7D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ings on baseline computed tomography suggestive of subarachnoid</w:t>
            </w:r>
            <w:r w:rsidR="009F2E7D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 intracerebral hemorrhage within past 12 mo</w:t>
            </w:r>
            <w:r w:rsidR="00F90C0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hs</w:t>
            </w:r>
          </w:p>
          <w:p w14:paraId="69A3DFCE" w14:textId="34A94856" w:rsidR="00E13D32" w:rsidRPr="003A41C7" w:rsidRDefault="00406E54" w:rsidP="009F2E7D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ticipation in another investigational drug or device study in the 3 mo</w:t>
            </w:r>
            <w:r w:rsidR="00F7707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hs</w:t>
            </w:r>
            <w:r w:rsidR="009F2E7D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fore treatment</w:t>
            </w:r>
          </w:p>
          <w:p w14:paraId="4ECDC0C5" w14:textId="58A30E8B" w:rsidR="00E13D32" w:rsidRPr="003A41C7" w:rsidRDefault="00406E54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gnant or lactating</w:t>
            </w:r>
          </w:p>
          <w:p w14:paraId="466924BA" w14:textId="62C21AB0" w:rsidR="00E13D32" w:rsidRPr="003A41C7" w:rsidRDefault="00406E54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ergy to bovine or porcine products</w:t>
            </w:r>
          </w:p>
          <w:p w14:paraId="430ABBEC" w14:textId="3B52FA2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0C83BA5E" w14:textId="77777777" w:rsidTr="005F3E90">
        <w:trPr>
          <w:trHeight w:val="1691"/>
        </w:trPr>
        <w:tc>
          <w:tcPr>
            <w:tcW w:w="796" w:type="dxa"/>
            <w:noWrap/>
            <w:hideMark/>
          </w:tcPr>
          <w:p w14:paraId="5E06EAC8" w14:textId="5432684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ng J. et al.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44" w:type="dxa"/>
            <w:hideMark/>
          </w:tcPr>
          <w:p w14:paraId="4A69EF18" w14:textId="4DC23EB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Endothelial Progenitor Cells Transplantation for Acute Ischemic Stroke: A 4-Year Follow-Up Study</w:t>
            </w:r>
          </w:p>
        </w:tc>
        <w:tc>
          <w:tcPr>
            <w:tcW w:w="1275" w:type="dxa"/>
            <w:hideMark/>
          </w:tcPr>
          <w:p w14:paraId="5D064FE5" w14:textId="0B55E4C5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single blind, placebo- controlled clinical trial</w:t>
            </w:r>
          </w:p>
        </w:tc>
        <w:tc>
          <w:tcPr>
            <w:tcW w:w="1843" w:type="dxa"/>
          </w:tcPr>
          <w:p w14:paraId="140D0608" w14:textId="106467BE" w:rsidR="00F90C08" w:rsidRPr="003A41C7" w:rsidRDefault="00F90C08" w:rsidP="006D0AE8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50.80 </w:t>
            </w:r>
            <w:r w:rsidRPr="003A41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7707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F7707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4 in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xperimental and 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52.8 </w:t>
            </w:r>
            <w:r w:rsidR="006D0AE8" w:rsidRPr="003A41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6D0AE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4.95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 control arms</w:t>
            </w:r>
          </w:p>
          <w:p w14:paraId="54D146D3" w14:textId="037BA0B7" w:rsidR="00F90C08" w:rsidRPr="003A41C7" w:rsidRDefault="00F90C08" w:rsidP="00B008B7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range: 18-80 years</w:t>
            </w:r>
          </w:p>
          <w:p w14:paraId="68AD6F14" w14:textId="59FA6E34" w:rsidR="00F90C08" w:rsidRPr="003A41C7" w:rsidRDefault="00F90C08" w:rsidP="00B008B7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608B4847" w14:textId="65A80B28" w:rsidR="00F90C08" w:rsidRPr="003A41C7" w:rsidRDefault="00F90C08" w:rsidP="00F90C08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patients in the intervention and 6 in control group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36F33C7B" w14:textId="77777777" w:rsidR="00F90C08" w:rsidRPr="003A41C7" w:rsidRDefault="00F90C08" w:rsidP="00E13D3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6A97EF7B" w14:textId="77777777" w:rsidR="00F90C08" w:rsidRPr="003A41C7" w:rsidRDefault="00F90C08" w:rsidP="00E13D3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BB93A6D" w14:textId="4573AEC1" w:rsidR="00F90C08" w:rsidRPr="003A41C7" w:rsidRDefault="00F90C08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F4AAA1" w14:textId="2DF2CF38" w:rsidR="00E13D32" w:rsidRPr="003A41C7" w:rsidRDefault="005F3E90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F90C0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ic stroke</w:t>
            </w:r>
          </w:p>
        </w:tc>
        <w:tc>
          <w:tcPr>
            <w:tcW w:w="4820" w:type="dxa"/>
          </w:tcPr>
          <w:p w14:paraId="6B8C18BE" w14:textId="77777777" w:rsidR="00F90C08" w:rsidRPr="003A41C7" w:rsidRDefault="00F90C08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unar syndrome</w:t>
            </w:r>
          </w:p>
          <w:p w14:paraId="0C0D93E1" w14:textId="108F7BC6" w:rsidR="00E13D32" w:rsidRPr="003A41C7" w:rsidRDefault="00E13D32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gnosis other than ischemic stroke</w:t>
            </w:r>
          </w:p>
          <w:p w14:paraId="0E31D86B" w14:textId="77777777" w:rsidR="00F90C08" w:rsidRPr="003A41C7" w:rsidRDefault="00E13D32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atological causes of stroke</w:t>
            </w:r>
          </w:p>
          <w:p w14:paraId="16942E9A" w14:textId="77777777" w:rsidR="00F90C08" w:rsidRPr="003A41C7" w:rsidRDefault="00E13D32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respiratory,</w:t>
            </w:r>
            <w:r w:rsidR="00F90C0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patic, or renal disorders</w:t>
            </w:r>
          </w:p>
          <w:p w14:paraId="65928358" w14:textId="77777777" w:rsidR="00F90C08" w:rsidRPr="003A41C7" w:rsidRDefault="00E13D32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resence of severe febrile illness</w:t>
            </w:r>
            <w:r w:rsidR="00F90C0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 viral diseases</w:t>
            </w:r>
          </w:p>
          <w:p w14:paraId="45CE54EE" w14:textId="77777777" w:rsidR="00F90C08" w:rsidRPr="003A41C7" w:rsidRDefault="00E13D32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ignant diseases</w:t>
            </w:r>
          </w:p>
          <w:p w14:paraId="6E5956B7" w14:textId="23AD324A" w:rsidR="00F90C08" w:rsidRPr="003A41C7" w:rsidRDefault="00E13D32" w:rsidP="00B008B7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sence of</w:t>
            </w:r>
            <w:r w:rsidR="00B008B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immune diseases</w:t>
            </w:r>
          </w:p>
          <w:p w14:paraId="293CC31E" w14:textId="77777777" w:rsidR="00C22448" w:rsidRDefault="00E13D32" w:rsidP="00F90C0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ins w:id="3" w:author="Senik Matinyan" w:date="2023-09-16T13:14:00Z"/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ositive response of penicillin </w:t>
            </w:r>
          </w:p>
          <w:p w14:paraId="39243D60" w14:textId="6F36B1F4" w:rsidR="00E13D32" w:rsidRPr="00C22448" w:rsidRDefault="00E13D32" w:rsidP="00C22448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  <w:ins w:id="4" w:author="Senik Matinyan" w:date="2023-09-16T13:14:00Z">
              <w:r w:rsidR="00C22448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C2244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</w:tc>
      </w:tr>
      <w:tr w:rsidR="00745681" w:rsidRPr="003A41C7" w14:paraId="68BB59EA" w14:textId="77777777" w:rsidTr="00884851">
        <w:trPr>
          <w:trHeight w:val="864"/>
        </w:trPr>
        <w:tc>
          <w:tcPr>
            <w:tcW w:w="796" w:type="dxa"/>
            <w:noWrap/>
          </w:tcPr>
          <w:p w14:paraId="61E482DE" w14:textId="704823B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atia V. et al.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44" w:type="dxa"/>
          </w:tcPr>
          <w:p w14:paraId="167D7078" w14:textId="33EB521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 Assessment of the Safety and Efficacy of Intra-Arterial Infusion of Autologous Stem Cells in Subacute Ischemic Stroke</w:t>
            </w:r>
          </w:p>
        </w:tc>
        <w:tc>
          <w:tcPr>
            <w:tcW w:w="1275" w:type="dxa"/>
          </w:tcPr>
          <w:p w14:paraId="65505BB2" w14:textId="2B8EF82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open-label, blinded–end point study</w:t>
            </w:r>
          </w:p>
        </w:tc>
        <w:tc>
          <w:tcPr>
            <w:tcW w:w="1843" w:type="dxa"/>
          </w:tcPr>
          <w:p w14:paraId="06D65411" w14:textId="454A1200" w:rsidR="00E13D32" w:rsidRPr="003A41C7" w:rsidRDefault="00E13D32" w:rsidP="005F3E90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.3 </w:t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 and 57</w:t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</w:t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xp</w:t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rimental </w:t>
            </w:r>
            <w:ins w:id="5" w:author="Senik Matinyan" w:date="2023-09-16T13:10:00Z">
              <w:r w:rsidR="00897AA8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arms</w:t>
              </w:r>
            </w:ins>
          </w:p>
          <w:p w14:paraId="58E140B5" w14:textId="1F6BE918" w:rsidR="00ED3EBA" w:rsidRPr="003A41C7" w:rsidRDefault="00A973F4" w:rsidP="005F3E90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–80 years</w:t>
            </w:r>
          </w:p>
          <w:p w14:paraId="3A03FBFD" w14:textId="52D72284" w:rsidR="00A973F4" w:rsidRPr="003A41C7" w:rsidRDefault="00ED3EBA" w:rsidP="005F3E90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38E5FC35" w14:textId="32AD535F" w:rsidR="00A973F4" w:rsidRPr="003A41C7" w:rsidRDefault="00A973F4" w:rsidP="005F3E90">
            <w:pPr>
              <w:pStyle w:val="ListParagraph"/>
              <w:numPr>
                <w:ilvl w:val="0"/>
                <w:numId w:val="6"/>
              </w:numPr>
              <w:ind w:left="184" w:hanging="184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5F3E9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A41C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intervention and 10 </w:t>
            </w:r>
            <w:r w:rsidR="005F3E9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ntrol group</w:t>
            </w:r>
            <w:r w:rsidR="005F3E9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44488A7C" w14:textId="3563FF72" w:rsidR="00A973F4" w:rsidRPr="003A41C7" w:rsidRDefault="00A973F4" w:rsidP="00ED3EB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C7D32B" w14:textId="5FF86F6F" w:rsidR="00E13D32" w:rsidRPr="003A41C7" w:rsidRDefault="005F3E90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i</w:t>
            </w:r>
            <w:r w:rsidR="00F174D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4820" w:type="dxa"/>
          </w:tcPr>
          <w:p w14:paraId="37147F13" w14:textId="27714E33" w:rsidR="00E13D32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rebral hemorrhage on CT/MR imaging</w:t>
            </w:r>
          </w:p>
          <w:p w14:paraId="285BC376" w14:textId="40D1C78E" w:rsidR="00E13D32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maging evidence of M1 MCA segment complete occlusion</w:t>
            </w:r>
          </w:p>
          <w:p w14:paraId="2AC532AB" w14:textId="3574B8EB" w:rsidR="00E13D32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modynamic instability, known defect of clotting </w:t>
            </w:r>
          </w:p>
          <w:p w14:paraId="6661B7BB" w14:textId="59E6D4AE" w:rsidR="00E13D32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comorbidity precluding intra-arterial intervention</w:t>
            </w:r>
          </w:p>
          <w:p w14:paraId="06798FB7" w14:textId="77777777" w:rsidR="00B008B7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patic dysfunction, renal dysfunction</w:t>
            </w:r>
          </w:p>
          <w:p w14:paraId="4DD266D6" w14:textId="379FBF45" w:rsidR="00E13D32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  <w:p w14:paraId="77B1CF3C" w14:textId="77777777" w:rsidR="00A973F4" w:rsidRPr="003A41C7" w:rsidRDefault="00E13D32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 likely to be unavailable for follow-up, patients with evidence</w:t>
            </w:r>
            <w:r w:rsidR="00A973F4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f chronic illness or advanced cancer</w:t>
            </w:r>
          </w:p>
          <w:p w14:paraId="200D53AE" w14:textId="7B683138" w:rsidR="00E13D32" w:rsidRPr="003A41C7" w:rsidRDefault="00A973F4" w:rsidP="00A973F4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fusal to give informed consent</w:t>
            </w:r>
          </w:p>
        </w:tc>
      </w:tr>
      <w:tr w:rsidR="00745681" w:rsidRPr="003A41C7" w14:paraId="3482C87B" w14:textId="77777777" w:rsidTr="00884851">
        <w:trPr>
          <w:trHeight w:val="864"/>
        </w:trPr>
        <w:tc>
          <w:tcPr>
            <w:tcW w:w="796" w:type="dxa"/>
            <w:noWrap/>
          </w:tcPr>
          <w:p w14:paraId="35FFCC5C" w14:textId="1A8E07D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skowitz DT et al.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844" w:type="dxa"/>
          </w:tcPr>
          <w:p w14:paraId="314FC123" w14:textId="378A69C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eic Umbilical Cord Blood Infusion for Adults with Ischemic Stroke: Clinical Outcomes from a Phase I Safety Study</w:t>
            </w:r>
          </w:p>
        </w:tc>
        <w:tc>
          <w:tcPr>
            <w:tcW w:w="1275" w:type="dxa"/>
          </w:tcPr>
          <w:p w14:paraId="5BB11BC7" w14:textId="540804F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4D6A27AD" w14:textId="4B9656AE" w:rsidR="002B00BB" w:rsidRPr="003A41C7" w:rsidRDefault="002B00BB" w:rsidP="002B00BB">
            <w:pPr>
              <w:pStyle w:val="ListParagraph"/>
              <w:numPr>
                <w:ilvl w:val="0"/>
                <w:numId w:val="8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an age</w:t>
            </w:r>
            <w:r w:rsidR="00EE6FF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65.5</w:t>
            </w:r>
          </w:p>
          <w:p w14:paraId="31584618" w14:textId="141D79D6" w:rsidR="002B00BB" w:rsidRPr="003A41C7" w:rsidRDefault="002B00BB" w:rsidP="00B008B7">
            <w:pPr>
              <w:pStyle w:val="ListParagraph"/>
              <w:numPr>
                <w:ilvl w:val="0"/>
                <w:numId w:val="8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range:  45–79 years</w:t>
            </w:r>
          </w:p>
          <w:p w14:paraId="6844B6C6" w14:textId="5D5080D7" w:rsidR="002B00BB" w:rsidRPr="003A41C7" w:rsidRDefault="002B00BB" w:rsidP="002B00BB">
            <w:pPr>
              <w:pStyle w:val="ListParagraph"/>
              <w:numPr>
                <w:ilvl w:val="0"/>
                <w:numId w:val="8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ly men</w:t>
            </w:r>
          </w:p>
          <w:p w14:paraId="2C49A720" w14:textId="2F6B81F9" w:rsidR="002B00BB" w:rsidRPr="003A41C7" w:rsidRDefault="002B00BB" w:rsidP="002B00BB">
            <w:pPr>
              <w:pStyle w:val="ListParagraph"/>
              <w:numPr>
                <w:ilvl w:val="0"/>
                <w:numId w:val="8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patients</w:t>
            </w:r>
          </w:p>
          <w:p w14:paraId="083AD9F1" w14:textId="77777777" w:rsidR="002B00BB" w:rsidRPr="003A41C7" w:rsidRDefault="002B00BB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2335BE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AB84BE" w14:textId="77777777" w:rsidR="00E13D32" w:rsidRPr="003A41C7" w:rsidRDefault="00E13D32" w:rsidP="00E13D3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3E0F654E" w14:textId="23A2390C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ABF67F" w14:textId="6E4F6098" w:rsidR="00E13D32" w:rsidRPr="003A41C7" w:rsidRDefault="005F3E90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2B00B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ro</w:t>
            </w:r>
            <w:r w:rsidR="002B00B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4820" w:type="dxa"/>
          </w:tcPr>
          <w:p w14:paraId="63871796" w14:textId="33165A38" w:rsidR="00E13D32" w:rsidRPr="003A41C7" w:rsidRDefault="002B00BB" w:rsidP="002B00BB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munocompromised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</w:t>
            </w:r>
          </w:p>
          <w:p w14:paraId="784548EC" w14:textId="03DCDBDC" w:rsidR="00E13D32" w:rsidRPr="003A41C7" w:rsidRDefault="002B00BB" w:rsidP="002B00BB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ients with a medical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istory of neurological or orthopedic pathology </w:t>
            </w:r>
          </w:p>
          <w:p w14:paraId="23CBF107" w14:textId="3C4ED6AF" w:rsidR="00E13D32" w:rsidRPr="003A41C7" w:rsidRDefault="00E13D32" w:rsidP="002B00BB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-existing cognitive deficit</w:t>
            </w:r>
          </w:p>
          <w:p w14:paraId="2143CBAC" w14:textId="273A91E7" w:rsidR="00E13D32" w:rsidRPr="003A41C7" w:rsidRDefault="00E13D32" w:rsidP="002B00BB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idence of</w:t>
            </w:r>
            <w:r w:rsidR="002B00B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idline shift, edema, or mass effect </w:t>
            </w:r>
          </w:p>
          <w:p w14:paraId="56F93D93" w14:textId="5F05E81A" w:rsidR="00E13D32" w:rsidRPr="003A41C7" w:rsidRDefault="00E13D32" w:rsidP="002B00BB">
            <w:pPr>
              <w:pStyle w:val="ListParagraph"/>
              <w:ind w:left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 serious psychiatric or neurological</w:t>
            </w:r>
            <w:r w:rsidR="002B00B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isease </w:t>
            </w:r>
          </w:p>
          <w:p w14:paraId="7D1A0C98" w14:textId="2ED33989" w:rsidR="00E13D32" w:rsidRPr="003A41C7" w:rsidRDefault="00E13D32" w:rsidP="002B00BB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ignancy or autoimmune disease</w:t>
            </w:r>
          </w:p>
          <w:p w14:paraId="2BAB3914" w14:textId="07E576D6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43485920" w14:textId="77777777" w:rsidTr="00884851">
        <w:trPr>
          <w:trHeight w:val="864"/>
        </w:trPr>
        <w:tc>
          <w:tcPr>
            <w:tcW w:w="796" w:type="dxa"/>
            <w:noWrap/>
          </w:tcPr>
          <w:p w14:paraId="1F13BBDB" w14:textId="2E3CCA51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ng L. et al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,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8</w:t>
            </w:r>
          </w:p>
        </w:tc>
        <w:tc>
          <w:tcPr>
            <w:tcW w:w="1844" w:type="dxa"/>
          </w:tcPr>
          <w:p w14:paraId="531A7FB9" w14:textId="7DDD7556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thecal Injection of Allogenic Bone Marrow-Derived Mesenchymal Stromal Cells in Treatment of Patients with Severe Ischemic Stroke: Study Protocol for a Randomized Controlled Observer-Blinded Trial</w:t>
            </w:r>
          </w:p>
        </w:tc>
        <w:tc>
          <w:tcPr>
            <w:tcW w:w="1275" w:type="dxa"/>
          </w:tcPr>
          <w:p w14:paraId="3AA2BAC4" w14:textId="714E9CEC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andomized, single blind, placebo- </w:t>
            </w:r>
            <w:r w:rsidR="005B100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led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linical trial</w:t>
            </w:r>
          </w:p>
        </w:tc>
        <w:tc>
          <w:tcPr>
            <w:tcW w:w="1843" w:type="dxa"/>
          </w:tcPr>
          <w:p w14:paraId="096BE72C" w14:textId="5BD59A61" w:rsidR="00E13D32" w:rsidRPr="003A41C7" w:rsidRDefault="00E13D32" w:rsidP="009140C2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9 patients in each group </w:t>
            </w:r>
          </w:p>
        </w:tc>
        <w:tc>
          <w:tcPr>
            <w:tcW w:w="1134" w:type="dxa"/>
          </w:tcPr>
          <w:p w14:paraId="2C00B756" w14:textId="65E88347" w:rsidR="00E13D32" w:rsidRPr="003A41C7" w:rsidRDefault="00140252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9140C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4820" w:type="dxa"/>
          </w:tcPr>
          <w:p w14:paraId="13EBFFCE" w14:textId="308B48DC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rebral infarction due to special causes </w:t>
            </w:r>
          </w:p>
          <w:p w14:paraId="12498E2F" w14:textId="29C76FC1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current stroke within 3 months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mbined with hemorrhagic transformation, cerebral hemorrhage, or subarachnoid hemorrhage</w:t>
            </w:r>
          </w:p>
          <w:p w14:paraId="2AE06F60" w14:textId="57B92A6C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ere disorders of consciousness (lethargy or coma)</w:t>
            </w:r>
          </w:p>
          <w:p w14:paraId="7F1D8898" w14:textId="0041A8CC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ebral hernia</w:t>
            </w:r>
          </w:p>
          <w:p w14:paraId="2B0E1D71" w14:textId="3C60FAB7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tus epilepticus</w:t>
            </w:r>
          </w:p>
          <w:p w14:paraId="578C3305" w14:textId="5138D727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ere medical condition: multiple organ failure, unstable vital signs</w:t>
            </w:r>
          </w:p>
          <w:p w14:paraId="3F3FC1F0" w14:textId="0CA2C346" w:rsidR="00E13D32" w:rsidRPr="003A41C7" w:rsidRDefault="00E13D3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immune diseases</w:t>
            </w:r>
          </w:p>
          <w:p w14:paraId="727B49CF" w14:textId="6636C7EA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ence of other neurological diseases, dementia, or mental illness prior to the current stroke that is likely to confound clinical evaluation and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derstanding of the informed consent</w:t>
            </w:r>
          </w:p>
          <w:p w14:paraId="7ECB87A0" w14:textId="23E546EB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cer</w:t>
            </w:r>
          </w:p>
          <w:p w14:paraId="7E83B49A" w14:textId="3B8A9D87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gnant or lactating women</w:t>
            </w:r>
          </w:p>
          <w:p w14:paraId="1DB483C4" w14:textId="5EE5A122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ergy to local anesthetic</w:t>
            </w:r>
          </w:p>
          <w:p w14:paraId="02AA5DB4" w14:textId="2B97B1EF" w:rsidR="00E13D32" w:rsidRPr="003A41C7" w:rsidRDefault="009140C2" w:rsidP="009140C2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rrent participation in another clinical trial or participation in another clinical trial within 30 days</w:t>
            </w:r>
          </w:p>
        </w:tc>
      </w:tr>
      <w:tr w:rsidR="00745681" w:rsidRPr="003A41C7" w14:paraId="4CD4BC26" w14:textId="77777777" w:rsidTr="00884851">
        <w:trPr>
          <w:trHeight w:val="864"/>
        </w:trPr>
        <w:tc>
          <w:tcPr>
            <w:tcW w:w="796" w:type="dxa"/>
            <w:noWrap/>
          </w:tcPr>
          <w:p w14:paraId="1093C59D" w14:textId="6D2A4FD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sanai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.  et al.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844" w:type="dxa"/>
          </w:tcPr>
          <w:p w14:paraId="1010C871" w14:textId="251A528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eatment evaluation of acute stroke for using in regenerative cell elements (TREASURE) trial: Rationale and design</w:t>
            </w:r>
          </w:p>
        </w:tc>
        <w:tc>
          <w:tcPr>
            <w:tcW w:w="1275" w:type="dxa"/>
          </w:tcPr>
          <w:p w14:paraId="6EE65790" w14:textId="047E7D0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double-blind, placebo-</w:t>
            </w:r>
            <w:r w:rsidR="005B100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led trial</w:t>
            </w:r>
          </w:p>
        </w:tc>
        <w:tc>
          <w:tcPr>
            <w:tcW w:w="1843" w:type="dxa"/>
          </w:tcPr>
          <w:p w14:paraId="5FB0AA96" w14:textId="77777777" w:rsidR="00E13D32" w:rsidRDefault="00EE6FFD" w:rsidP="00BE119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r 20 years old</w:t>
            </w:r>
          </w:p>
          <w:p w14:paraId="3521AE94" w14:textId="65F680F0" w:rsidR="00C43F5E" w:rsidRPr="003A41C7" w:rsidRDefault="00C43F5E" w:rsidP="00BE119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 patients in each arm (preliminary)</w:t>
            </w:r>
          </w:p>
        </w:tc>
        <w:tc>
          <w:tcPr>
            <w:tcW w:w="1134" w:type="dxa"/>
          </w:tcPr>
          <w:p w14:paraId="5EB596BE" w14:textId="60284E6B" w:rsidR="00E13D32" w:rsidRPr="003A41C7" w:rsidRDefault="00BA4203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025F5895" w14:textId="49AF28D9" w:rsidR="00E13D32" w:rsidRPr="003A41C7" w:rsidRDefault="00E13D32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acunar </w:t>
            </w:r>
            <w:r w:rsidR="00BE1196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farct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ED5F99D" w14:textId="0599B484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duced level of consciousness </w:t>
            </w:r>
          </w:p>
          <w:p w14:paraId="11D5B955" w14:textId="6B4C45E9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currence of a hemorrhagic transformation </w:t>
            </w:r>
          </w:p>
          <w:p w14:paraId="4F33AC53" w14:textId="3136D23F" w:rsidR="00E13D32" w:rsidRPr="003A41C7" w:rsidRDefault="00BA4203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silateral focal neurological deficits from prior lesions in the brain that would complicate evaluation</w:t>
            </w:r>
          </w:p>
          <w:p w14:paraId="7F73A101" w14:textId="56011213" w:rsidR="00BE1196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perienced seizures since the onset of ischemic stroke</w:t>
            </w:r>
          </w:p>
          <w:p w14:paraId="5BEF0827" w14:textId="18751E3A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tory of a neurological event such as stroke</w:t>
            </w:r>
          </w:p>
          <w:p w14:paraId="7C18B13B" w14:textId="34A9CE54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tients who both received tPA treatment and underwent mechanical reperfusion </w:t>
            </w:r>
          </w:p>
          <w:p w14:paraId="5A54284E" w14:textId="27472311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controlled hypertension </w:t>
            </w:r>
          </w:p>
          <w:p w14:paraId="699B2C8C" w14:textId="170379B9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ere organ dysfunctions</w:t>
            </w:r>
          </w:p>
          <w:p w14:paraId="0108EC80" w14:textId="458813BB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wn human immunodeficiency virus infection</w:t>
            </w:r>
          </w:p>
          <w:p w14:paraId="4FC060FE" w14:textId="6015430D" w:rsidR="00BE1196" w:rsidRPr="003A41C7" w:rsidRDefault="00E13D32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zheimer’s disease or other dementias</w:t>
            </w:r>
          </w:p>
          <w:p w14:paraId="2C6D05DB" w14:textId="2255CBB0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story of malignant tumor </w:t>
            </w:r>
          </w:p>
          <w:p w14:paraId="0D0CE2B2" w14:textId="77777777" w:rsidR="00BE1196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ntraindication for MRI </w:t>
            </w:r>
          </w:p>
          <w:p w14:paraId="1A865A1D" w14:textId="340C8AB5" w:rsidR="00E13D32" w:rsidRPr="003A41C7" w:rsidRDefault="00BE1196" w:rsidP="00BE1196">
            <w:pPr>
              <w:pStyle w:val="ListParagraph"/>
              <w:numPr>
                <w:ilvl w:val="0"/>
                <w:numId w:val="2"/>
              </w:numPr>
              <w:ind w:left="190" w:hanging="19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or participation in another clinical trial involving investigational pharmacological agents or devices within 30 days prior to providing consent</w:t>
            </w:r>
          </w:p>
        </w:tc>
      </w:tr>
      <w:tr w:rsidR="00745681" w:rsidRPr="003A41C7" w14:paraId="1BAB4F24" w14:textId="77777777" w:rsidTr="00884851">
        <w:trPr>
          <w:trHeight w:val="864"/>
        </w:trPr>
        <w:tc>
          <w:tcPr>
            <w:tcW w:w="796" w:type="dxa"/>
            <w:noWrap/>
          </w:tcPr>
          <w:p w14:paraId="57E76025" w14:textId="7F8157C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sang KS.  et al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,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844" w:type="dxa"/>
          </w:tcPr>
          <w:p w14:paraId="62605CF5" w14:textId="2C99D8AE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ase I/II randomized controlled trial of autologous bone marrow-derived mesenchymal stem cell therapy for chronic stroke</w:t>
            </w:r>
          </w:p>
        </w:tc>
        <w:tc>
          <w:tcPr>
            <w:tcW w:w="1275" w:type="dxa"/>
          </w:tcPr>
          <w:p w14:paraId="25DB03F7" w14:textId="5AC2F6AF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double-blind, placebo-</w:t>
            </w:r>
            <w:r w:rsidR="001D29A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led trial</w:t>
            </w:r>
          </w:p>
        </w:tc>
        <w:tc>
          <w:tcPr>
            <w:tcW w:w="1843" w:type="dxa"/>
          </w:tcPr>
          <w:p w14:paraId="25940F9C" w14:textId="2962FBCF" w:rsidR="005B4FD8" w:rsidRPr="003A41C7" w:rsidRDefault="005B4FD8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age: 52</w:t>
            </w:r>
          </w:p>
          <w:p w14:paraId="20A2DF5B" w14:textId="28A75556" w:rsidR="00E13D32" w:rsidRPr="003A41C7" w:rsidRDefault="005B4FD8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-59 years</w:t>
            </w:r>
          </w:p>
          <w:p w14:paraId="0CD5A2C4" w14:textId="5914F078" w:rsidR="00E13D32" w:rsidRPr="003A41C7" w:rsidRDefault="00E13D32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5B4FD8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atients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tervention </w:t>
            </w:r>
            <w:r w:rsidR="00C43F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4 in control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roups</w:t>
            </w:r>
          </w:p>
        </w:tc>
        <w:tc>
          <w:tcPr>
            <w:tcW w:w="1134" w:type="dxa"/>
          </w:tcPr>
          <w:p w14:paraId="76002E2A" w14:textId="47A045DF" w:rsidR="00E13D32" w:rsidRPr="003A41C7" w:rsidRDefault="00E13D32" w:rsidP="00E13D3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al hemorrhage</w:t>
            </w:r>
          </w:p>
        </w:tc>
        <w:tc>
          <w:tcPr>
            <w:tcW w:w="4820" w:type="dxa"/>
          </w:tcPr>
          <w:p w14:paraId="60BD020B" w14:textId="0CBB096C" w:rsidR="00E13D32" w:rsidRPr="003A41C7" w:rsidRDefault="00E13D32" w:rsidP="005B4FD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80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unar syndrome</w:t>
            </w:r>
          </w:p>
          <w:p w14:paraId="1005705A" w14:textId="77777777" w:rsidR="005B4FD8" w:rsidRPr="003A41C7" w:rsidRDefault="00E13D32" w:rsidP="005B4FD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80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ignant diseases</w:t>
            </w:r>
          </w:p>
          <w:p w14:paraId="32F5F211" w14:textId="646EBFFC" w:rsidR="005B4FD8" w:rsidRPr="00051119" w:rsidRDefault="00E13D32" w:rsidP="0005111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80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co-morbidity, hepatic/renal</w:t>
            </w:r>
            <w:r w:rsidR="0005111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5111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ysfunction</w:t>
            </w:r>
          </w:p>
          <w:p w14:paraId="24BE2AB1" w14:textId="205448E6" w:rsidR="00E13D32" w:rsidRPr="003A41C7" w:rsidRDefault="00E13D32" w:rsidP="005B4FD8">
            <w:pPr>
              <w:pStyle w:val="ListParagraph"/>
              <w:numPr>
                <w:ilvl w:val="0"/>
                <w:numId w:val="10"/>
              </w:numPr>
              <w:ind w:left="180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willingness to participate</w:t>
            </w:r>
          </w:p>
        </w:tc>
      </w:tr>
      <w:tr w:rsidR="00745681" w:rsidRPr="003A41C7" w14:paraId="6CC901DF" w14:textId="77777777" w:rsidTr="00884851">
        <w:trPr>
          <w:trHeight w:val="864"/>
        </w:trPr>
        <w:tc>
          <w:tcPr>
            <w:tcW w:w="796" w:type="dxa"/>
            <w:noWrap/>
          </w:tcPr>
          <w:p w14:paraId="26D81401" w14:textId="2011AE2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ss David C. et al.</w:t>
            </w:r>
            <w:r w:rsidR="0037169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844" w:type="dxa"/>
          </w:tcPr>
          <w:p w14:paraId="4A84258E" w14:textId="172A3376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afety and efficacy of multipotent adult progenitor cells in acute ischaemic stroke (MASTERS): a </w:t>
            </w: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double-blind, placebo-controlled, phase 2 trial</w:t>
            </w:r>
          </w:p>
        </w:tc>
        <w:tc>
          <w:tcPr>
            <w:tcW w:w="1275" w:type="dxa"/>
          </w:tcPr>
          <w:p w14:paraId="4AA1A575" w14:textId="038F4D2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double-blind, placebo-controlled trial</w:t>
            </w:r>
          </w:p>
        </w:tc>
        <w:tc>
          <w:tcPr>
            <w:tcW w:w="1843" w:type="dxa"/>
          </w:tcPr>
          <w:p w14:paraId="09EA0A51" w14:textId="5FB0A1B3" w:rsidR="00E13D32" w:rsidRPr="003A41C7" w:rsidRDefault="00E13D32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8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1.4 in experimental and 62.6 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1.4 in control </w:t>
            </w:r>
            <w:ins w:id="6" w:author="Senik Matinyan" w:date="2023-09-16T13:10:00Z">
              <w:r w:rsidR="00897AA8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arm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0037E646" w14:textId="48618A90" w:rsidR="00E13D32" w:rsidRPr="003A41C7" w:rsidRDefault="001D29AA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83 years</w:t>
            </w:r>
          </w:p>
          <w:p w14:paraId="0B86074D" w14:textId="77777777" w:rsidR="00E13D32" w:rsidRDefault="001D29AA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7896B8E2" w14:textId="0D3D826C" w:rsidR="00C43F5E" w:rsidRPr="003A41C7" w:rsidRDefault="00C43F5E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atients in 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erven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60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control</w:t>
            </w:r>
            <w:r w:rsidR="00680A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roups</w:t>
            </w:r>
          </w:p>
          <w:p w14:paraId="62889FD9" w14:textId="7C45F66C" w:rsidR="001D29AA" w:rsidRPr="003A41C7" w:rsidRDefault="001D29AA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4075ED" w14:textId="35D699B9" w:rsidR="00E13D32" w:rsidRPr="003A41C7" w:rsidRDefault="001D29AA" w:rsidP="001D29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ic stroke</w:t>
            </w:r>
          </w:p>
        </w:tc>
        <w:tc>
          <w:tcPr>
            <w:tcW w:w="4820" w:type="dxa"/>
          </w:tcPr>
          <w:p w14:paraId="40F600B8" w14:textId="16E2F357" w:rsidR="00E13D32" w:rsidRPr="003A41C7" w:rsidRDefault="00E13D32" w:rsidP="00E13D32">
            <w:pPr>
              <w:pStyle w:val="ListParagraph"/>
              <w:numPr>
                <w:ilvl w:val="0"/>
                <w:numId w:val="1"/>
              </w:numPr>
              <w:ind w:left="177" w:hanging="17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stem or lacunar infarct</w:t>
            </w:r>
          </w:p>
          <w:p w14:paraId="195DCED1" w14:textId="3E0A98BE" w:rsidR="00E13D32" w:rsidRPr="003A41C7" w:rsidRDefault="00E13D32" w:rsidP="00E13D32">
            <w:pPr>
              <w:pStyle w:val="ListParagraph"/>
              <w:numPr>
                <w:ilvl w:val="0"/>
                <w:numId w:val="1"/>
              </w:numPr>
              <w:ind w:left="177" w:hanging="17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congestive heart failure</w:t>
            </w:r>
          </w:p>
          <w:p w14:paraId="2C98548B" w14:textId="77777777" w:rsidR="00E13D32" w:rsidRPr="003A41C7" w:rsidRDefault="00E13D32" w:rsidP="00E13D32">
            <w:pPr>
              <w:pStyle w:val="ListParagraph"/>
              <w:numPr>
                <w:ilvl w:val="0"/>
                <w:numId w:val="1"/>
              </w:numPr>
              <w:ind w:left="177" w:hanging="17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obstructive pulmonary disease</w:t>
            </w:r>
          </w:p>
          <w:p w14:paraId="66E4861B" w14:textId="09A313BD" w:rsidR="00E13D32" w:rsidRPr="003A41C7" w:rsidRDefault="00E13D32" w:rsidP="00E13D32">
            <w:pPr>
              <w:pStyle w:val="ListParagraph"/>
              <w:numPr>
                <w:ilvl w:val="0"/>
                <w:numId w:val="1"/>
              </w:numPr>
              <w:ind w:left="177" w:hanging="17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or hepatic failure</w:t>
            </w:r>
          </w:p>
          <w:p w14:paraId="6130FBF1" w14:textId="05DB04D4" w:rsidR="00E13D32" w:rsidRPr="003A41C7" w:rsidRDefault="00E13D32" w:rsidP="00E13D32">
            <w:pPr>
              <w:pStyle w:val="ListParagraph"/>
              <w:numPr>
                <w:ilvl w:val="0"/>
                <w:numId w:val="1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bility to undergo an MRI scan history of splenectomy</w:t>
            </w:r>
          </w:p>
        </w:tc>
      </w:tr>
      <w:tr w:rsidR="00745681" w:rsidRPr="003A41C7" w14:paraId="0F4AD2F0" w14:textId="77777777" w:rsidTr="00884851">
        <w:trPr>
          <w:trHeight w:val="864"/>
        </w:trPr>
        <w:tc>
          <w:tcPr>
            <w:tcW w:w="796" w:type="dxa"/>
            <w:noWrap/>
          </w:tcPr>
          <w:p w14:paraId="74C89A05" w14:textId="6153233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hichinohe H.  et al.</w:t>
            </w:r>
            <w:ins w:id="7" w:author="Senik Matinyan" w:date="2023-09-16T13:02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1844" w:type="dxa"/>
          </w:tcPr>
          <w:p w14:paraId="4EC9A98D" w14:textId="65F6444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earch on advanced intervention using novel bone marr</w:t>
            </w:r>
            <w:ins w:id="8" w:author="Senik Matinyan" w:date="2023-09-16T13:02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ow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em cell (RAINBOW): a study protocol for a phase I, open-label, uncontrolled, dose-response trial of autologous bone marrow stromal cell transplantation in patients with acute ischemic stroke</w:t>
            </w:r>
          </w:p>
        </w:tc>
        <w:tc>
          <w:tcPr>
            <w:tcW w:w="1275" w:type="dxa"/>
          </w:tcPr>
          <w:p w14:paraId="297A6A41" w14:textId="30A75B7E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06161A36" w14:textId="4EACB45E" w:rsidR="00E13D32" w:rsidRPr="003A41C7" w:rsidRDefault="001D29AA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79 years</w:t>
            </w:r>
          </w:p>
          <w:p w14:paraId="4F061D3A" w14:textId="1878D851" w:rsidR="00E13D32" w:rsidRPr="003A41C7" w:rsidRDefault="001D29AA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13010C5D" w14:textId="3E354EA6" w:rsidR="00E13D32" w:rsidRPr="003A41C7" w:rsidRDefault="00E13D32" w:rsidP="001D29A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patients</w:t>
            </w:r>
          </w:p>
        </w:tc>
        <w:tc>
          <w:tcPr>
            <w:tcW w:w="1134" w:type="dxa"/>
          </w:tcPr>
          <w:p w14:paraId="55A9D68C" w14:textId="0C1B9860" w:rsidR="00E13D32" w:rsidRPr="003A41C7" w:rsidRDefault="00F02BC6" w:rsidP="005F7A8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1D29A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4820" w:type="dxa"/>
          </w:tcPr>
          <w:p w14:paraId="47E6E69D" w14:textId="1AB2ECE9" w:rsidR="00E13D32" w:rsidRPr="003A41C7" w:rsidRDefault="00E13D32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hemorrhagic transformation of ischemic stroke </w:t>
            </w:r>
          </w:p>
          <w:p w14:paraId="1E03E13B" w14:textId="7F6DA903" w:rsidR="00E13D32" w:rsidRPr="003A41C7" w:rsidRDefault="00E13D32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ep coma</w:t>
            </w:r>
          </w:p>
          <w:p w14:paraId="15E45420" w14:textId="1C61A0D6" w:rsidR="00E13D32" w:rsidRPr="003A41C7" w:rsidRDefault="00E13D32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anemia (hemoglobin &lt; 10.0 g/dL), thrombocytopenia (platelet count &lt; 100,000/mm3), or severe heart disease </w:t>
            </w:r>
          </w:p>
          <w:p w14:paraId="79D473FD" w14:textId="04B6AD7D" w:rsidR="00E13D32" w:rsidRPr="003A41C7" w:rsidRDefault="00E13D32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ntrolled hypertension, history of any malignancy, or carriers of certain infectious diseases (Syphilis, HBV, HCV, HIV-1/2, HTLV-1, or parvovirus B19) </w:t>
            </w:r>
          </w:p>
          <w:p w14:paraId="1E1380D1" w14:textId="586F43B2" w:rsidR="00E13D32" w:rsidRPr="003A41C7" w:rsidRDefault="001D29AA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gnant individuals</w:t>
            </w:r>
          </w:p>
          <w:p w14:paraId="034FE295" w14:textId="69E9A073" w:rsidR="00E13D32" w:rsidRPr="003A41C7" w:rsidRDefault="00E13D32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RI contraindications </w:t>
            </w:r>
          </w:p>
        </w:tc>
      </w:tr>
      <w:tr w:rsidR="00745681" w:rsidRPr="003A41C7" w14:paraId="17C8C202" w14:textId="77777777" w:rsidTr="00884851">
        <w:trPr>
          <w:trHeight w:val="576"/>
        </w:trPr>
        <w:tc>
          <w:tcPr>
            <w:tcW w:w="796" w:type="dxa"/>
            <w:noWrap/>
            <w:hideMark/>
          </w:tcPr>
          <w:p w14:paraId="522EC2DD" w14:textId="626EB0EE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einberg  Gary</w:t>
            </w:r>
            <w:proofErr w:type="gram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K. et al.</w:t>
            </w:r>
            <w:ins w:id="9" w:author="Senik Matinyan" w:date="2023-09-16T13:02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6</w:t>
            </w:r>
          </w:p>
        </w:tc>
        <w:tc>
          <w:tcPr>
            <w:tcW w:w="1844" w:type="dxa"/>
            <w:hideMark/>
          </w:tcPr>
          <w:p w14:paraId="66F67EA3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Outcomes of Transplanted Modified Bone Marrow–Derived Mesenchymal Stem Cells in Stroke</w:t>
            </w:r>
          </w:p>
        </w:tc>
        <w:tc>
          <w:tcPr>
            <w:tcW w:w="1275" w:type="dxa"/>
            <w:hideMark/>
          </w:tcPr>
          <w:p w14:paraId="196511B4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randomized, open label, blinded–end point study</w:t>
            </w:r>
          </w:p>
        </w:tc>
        <w:tc>
          <w:tcPr>
            <w:tcW w:w="1843" w:type="dxa"/>
          </w:tcPr>
          <w:p w14:paraId="3D141B2D" w14:textId="2C4A8748" w:rsidR="005F7A81" w:rsidRPr="003A41C7" w:rsidRDefault="00E13D32" w:rsidP="005F7A81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3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9</w:t>
            </w:r>
          </w:p>
          <w:p w14:paraId="3423F890" w14:textId="49E84640" w:rsidR="00E13D32" w:rsidRPr="003A41C7" w:rsidRDefault="005F7A81" w:rsidP="005F7A81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range:  33-75 years</w:t>
            </w:r>
          </w:p>
          <w:p w14:paraId="37480695" w14:textId="7EB291CF" w:rsidR="00E13D32" w:rsidRPr="003A41C7" w:rsidRDefault="005F7A81" w:rsidP="005F7A81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6C3BF801" w14:textId="61350D9B" w:rsidR="00E13D32" w:rsidRPr="003A41C7" w:rsidRDefault="00E13D32" w:rsidP="005F7A81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atients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 cohorts-different doses)</w:t>
            </w:r>
          </w:p>
          <w:p w14:paraId="051DB0C6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7C36E0" w14:textId="52D1DE2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B3BB9B" w14:textId="5667A6B2" w:rsidR="00E13D32" w:rsidRPr="003A41C7" w:rsidRDefault="00F02BC6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19B40F52" w14:textId="2DB2F2F2" w:rsidR="00E13D32" w:rsidRPr="003A41C7" w:rsidRDefault="005F7A81" w:rsidP="005F7A81">
            <w:pPr>
              <w:pStyle w:val="ListParagraph"/>
              <w:numPr>
                <w:ilvl w:val="0"/>
                <w:numId w:val="11"/>
              </w:numPr>
              <w:ind w:left="180" w:hanging="18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story of &gt;1 symptomatic stroke</w:t>
            </w:r>
          </w:p>
          <w:p w14:paraId="2BBC7057" w14:textId="5123382D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• 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sence or history of any other major neurological</w:t>
            </w:r>
          </w:p>
          <w:p w14:paraId="772E923E" w14:textId="436CC4D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sease</w:t>
            </w:r>
          </w:p>
          <w:p w14:paraId="50AD5028" w14:textId="3EC747B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• 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rebral infarct size &gt;100 cm3 measured by MRI scan</w:t>
            </w:r>
          </w:p>
          <w:p w14:paraId="23E8DD48" w14:textId="03734C45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• 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cardial infarction in the past 6 months</w:t>
            </w:r>
          </w:p>
          <w:p w14:paraId="11729F73" w14:textId="66E9B0CE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• 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story of central nervous system malignancy</w:t>
            </w:r>
          </w:p>
          <w:p w14:paraId="755BBAA4" w14:textId="1CE3399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• 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story of seizures or current use of antiepileptic</w:t>
            </w:r>
          </w:p>
          <w:p w14:paraId="5B142ACD" w14:textId="5303AADC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dication</w:t>
            </w:r>
          </w:p>
          <w:p w14:paraId="2FBAD2D0" w14:textId="2D4E034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• </w:t>
            </w:r>
            <w:r w:rsidR="005F7A81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controlled systemic illness</w:t>
            </w:r>
          </w:p>
          <w:p w14:paraId="5F26AAE6" w14:textId="36CF4BCF" w:rsidR="00E13D32" w:rsidRPr="003A41C7" w:rsidRDefault="005F7A81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gnificant laboratory test abnormalities</w:t>
            </w:r>
          </w:p>
          <w:p w14:paraId="598F0A6F" w14:textId="059AF2E9" w:rsidR="00E13D32" w:rsidRPr="003A41C7" w:rsidRDefault="005F7A81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gnant individuals</w:t>
            </w:r>
          </w:p>
          <w:p w14:paraId="36088496" w14:textId="5F901BEA" w:rsidR="00E13D32" w:rsidRPr="003A41C7" w:rsidRDefault="00E13D32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I contraindications</w:t>
            </w:r>
          </w:p>
          <w:p w14:paraId="324D19E1" w14:textId="681248B0" w:rsidR="00E13D32" w:rsidRPr="003A41C7" w:rsidRDefault="005F7A81" w:rsidP="00E13D32">
            <w:pPr>
              <w:pStyle w:val="ListParagraph"/>
              <w:numPr>
                <w:ilvl w:val="0"/>
                <w:numId w:val="3"/>
              </w:numPr>
              <w:ind w:left="177" w:hanging="177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te intracranial hemorrhage</w:t>
            </w:r>
          </w:p>
          <w:p w14:paraId="551AFF47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ACF6746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DD7257" w14:textId="750AA5F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4E930784" w14:textId="77777777" w:rsidTr="00884851">
        <w:trPr>
          <w:trHeight w:val="864"/>
        </w:trPr>
        <w:tc>
          <w:tcPr>
            <w:tcW w:w="796" w:type="dxa"/>
            <w:noWrap/>
            <w:hideMark/>
          </w:tcPr>
          <w:p w14:paraId="009C1810" w14:textId="7C1FC86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alladka D. et al., 2016</w:t>
            </w:r>
          </w:p>
        </w:tc>
        <w:tc>
          <w:tcPr>
            <w:tcW w:w="1844" w:type="dxa"/>
            <w:hideMark/>
          </w:tcPr>
          <w:p w14:paraId="7F53DCAC" w14:textId="3F4A9DF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man neural stem cells in patients with chronic ischaemic stroke (PISCES): a phase 1, first-in-man study</w:t>
            </w:r>
          </w:p>
        </w:tc>
        <w:tc>
          <w:tcPr>
            <w:tcW w:w="1275" w:type="dxa"/>
            <w:hideMark/>
          </w:tcPr>
          <w:p w14:paraId="4F45C1E6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75C38109" w14:textId="19538100" w:rsidR="00F02BC6" w:rsidRPr="003A41C7" w:rsidRDefault="00F02BC6" w:rsidP="00F02BC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an (IQR) 68 (61–75)</w:t>
            </w:r>
          </w:p>
          <w:p w14:paraId="67E261EB" w14:textId="45B14B90" w:rsidR="00E13D32" w:rsidRPr="003A41C7" w:rsidRDefault="00F02BC6" w:rsidP="00F02BC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 -82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 </w:t>
            </w:r>
          </w:p>
          <w:p w14:paraId="5FC7D5DF" w14:textId="4F61A759" w:rsidR="00E13D32" w:rsidRPr="003A41C7" w:rsidRDefault="00E13D32" w:rsidP="00F02BC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BD05EE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</w:t>
            </w:r>
          </w:p>
          <w:p w14:paraId="2CFF2765" w14:textId="480B65BE" w:rsidR="00E13D32" w:rsidRPr="003A41C7" w:rsidRDefault="00E13D32" w:rsidP="00F02BC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patients in 4 cohorts</w:t>
            </w:r>
          </w:p>
          <w:p w14:paraId="002D86A0" w14:textId="77777777" w:rsidR="00E13D32" w:rsidRPr="003A41C7" w:rsidRDefault="00E13D32" w:rsidP="00E13D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C1DF349" w14:textId="433B5354" w:rsidR="00E13D32" w:rsidRPr="003A41C7" w:rsidRDefault="00E13D32" w:rsidP="00F02BC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A984A2" w14:textId="44DDA46C" w:rsidR="00E13D32" w:rsidRPr="003A41C7" w:rsidRDefault="00F02BC6" w:rsidP="00F02BC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7B2C7BA5" w14:textId="7AA8B89D" w:rsidR="00E13D32" w:rsidRPr="003A41C7" w:rsidRDefault="00884503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y unstable disorder</w:t>
            </w:r>
          </w:p>
          <w:p w14:paraId="249748DA" w14:textId="5201A1AA" w:rsidR="00E13D32" w:rsidRPr="003A41C7" w:rsidRDefault="00E13D32" w:rsidP="00E13D32">
            <w:pPr>
              <w:pStyle w:val="ListParagraph"/>
              <w:ind w:left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 expected survival shorter than 12 months</w:t>
            </w:r>
          </w:p>
          <w:p w14:paraId="5AD287CB" w14:textId="0B36A795" w:rsidR="00E13D32" w:rsidRPr="003A41C7" w:rsidRDefault="00884503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jor surgery in the previous 30 days </w:t>
            </w:r>
          </w:p>
          <w:p w14:paraId="0C2DC570" w14:textId="68D124DA" w:rsidR="00E13D32" w:rsidRPr="003A41C7" w:rsidRDefault="00884503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tory of epilepsy or a blood coagulation disorder</w:t>
            </w:r>
          </w:p>
          <w:p w14:paraId="5F017A47" w14:textId="34D8BCCF" w:rsidR="00E13D32" w:rsidRPr="003A41C7" w:rsidRDefault="00884503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d undergone allogeneic 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em cell</w:t>
            </w:r>
          </w:p>
          <w:p w14:paraId="68E344F4" w14:textId="14E54B74" w:rsidR="00E13D32" w:rsidRPr="003A41C7" w:rsidRDefault="00E13D32" w:rsidP="00E13D32">
            <w:pPr>
              <w:pStyle w:val="ListParagraph"/>
              <w:ind w:left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ssue, organ, or bone-marrow transplantation</w:t>
            </w:r>
          </w:p>
          <w:p w14:paraId="341346DA" w14:textId="3EA6179F" w:rsidR="00E13D32" w:rsidRPr="003A41C7" w:rsidRDefault="00884503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traindication to MRI</w:t>
            </w:r>
          </w:p>
          <w:p w14:paraId="000EDDD7" w14:textId="5F7CA527" w:rsidR="00E13D32" w:rsidRPr="003A41C7" w:rsidRDefault="00884503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tients taking tamoxifen </w:t>
            </w:r>
          </w:p>
          <w:p w14:paraId="419647B7" w14:textId="3E191B2E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1A23B61A" w14:textId="77777777" w:rsidTr="00884851">
        <w:trPr>
          <w:trHeight w:val="864"/>
        </w:trPr>
        <w:tc>
          <w:tcPr>
            <w:tcW w:w="796" w:type="dxa"/>
            <w:noWrap/>
          </w:tcPr>
          <w:p w14:paraId="480586A3" w14:textId="4050494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hali AA et al., 2016</w:t>
            </w:r>
          </w:p>
        </w:tc>
        <w:tc>
          <w:tcPr>
            <w:tcW w:w="1844" w:type="dxa"/>
          </w:tcPr>
          <w:p w14:paraId="170B02C5" w14:textId="2101440D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-arterial Infusion of Autologous Bone Marrow Mononuclear Stem Cells in Subacute Ischemic Stroke Patients.</w:t>
            </w:r>
          </w:p>
        </w:tc>
        <w:tc>
          <w:tcPr>
            <w:tcW w:w="1275" w:type="dxa"/>
          </w:tcPr>
          <w:p w14:paraId="1C75F418" w14:textId="489C7A0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5123230E" w14:textId="74A3CD2A" w:rsidR="00E13D32" w:rsidRPr="003A41C7" w:rsidRDefault="00AA25A6" w:rsidP="00AA25A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46 -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  <w:p w14:paraId="3A708EF2" w14:textId="790DA4A5" w:rsidR="00AA25A6" w:rsidRPr="003A41C7" w:rsidRDefault="00E13D32" w:rsidP="00AA25A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BD05EE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 and women</w:t>
            </w:r>
          </w:p>
          <w:p w14:paraId="0707E3BB" w14:textId="77777777" w:rsidR="00AA25A6" w:rsidRPr="003A41C7" w:rsidRDefault="00AA25A6" w:rsidP="00AA25A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patients in the experimental and 18 patients in the control group</w:t>
            </w:r>
          </w:p>
          <w:p w14:paraId="7421FCDB" w14:textId="5D988B87" w:rsidR="00AA25A6" w:rsidRPr="003A41C7" w:rsidRDefault="00AA25A6" w:rsidP="00E13D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6BBD93F" w14:textId="5594B32A" w:rsidR="00E13D32" w:rsidRPr="003A41C7" w:rsidRDefault="00F02BC6" w:rsidP="00F02BC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057B5F42" w14:textId="511E7EA7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rdio-embolic stroke</w:t>
            </w:r>
          </w:p>
          <w:p w14:paraId="5732FCF2" w14:textId="77777777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evere carotid stenosis (&gt;70%)</w:t>
            </w:r>
          </w:p>
          <w:p w14:paraId="77A2DFE4" w14:textId="507B7288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imary hematological disease, neurodegenerative disorder</w:t>
            </w:r>
          </w:p>
          <w:p w14:paraId="4355A83E" w14:textId="77777777" w:rsidR="00827BD3" w:rsidRDefault="00E13D32" w:rsidP="00827BD3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ious stroke</w:t>
            </w:r>
            <w:r w:rsidR="00AA25A6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 modified Rankin Scale (mRS) &gt;2</w:t>
            </w:r>
          </w:p>
          <w:p w14:paraId="1241B45B" w14:textId="39BA838E" w:rsidR="00E13D32" w:rsidRPr="00827BD3" w:rsidRDefault="00E13D32" w:rsidP="00827BD3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7B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-immune disorders</w:t>
            </w:r>
          </w:p>
          <w:p w14:paraId="12F4F78E" w14:textId="77777777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ver failure, chronic renal failure</w:t>
            </w:r>
          </w:p>
          <w:p w14:paraId="56EE49FB" w14:textId="4B262F64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unar stroke</w:t>
            </w:r>
          </w:p>
        </w:tc>
      </w:tr>
      <w:tr w:rsidR="00745681" w:rsidRPr="003A41C7" w14:paraId="0F86CF4A" w14:textId="77777777" w:rsidTr="00884851">
        <w:trPr>
          <w:trHeight w:val="864"/>
        </w:trPr>
        <w:tc>
          <w:tcPr>
            <w:tcW w:w="796" w:type="dxa"/>
            <w:noWrap/>
          </w:tcPr>
          <w:p w14:paraId="15B07C14" w14:textId="5E58A54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asin A.  et al., 2016</w:t>
            </w:r>
          </w:p>
        </w:tc>
        <w:tc>
          <w:tcPr>
            <w:tcW w:w="1844" w:type="dxa"/>
          </w:tcPr>
          <w:p w14:paraId="2E94D585" w14:textId="225348F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crine Mechanisms of Intravenous Bone Marrow-Derived Mononuclear Stem Cells in Chronic Ischemic Stroke.</w:t>
            </w:r>
          </w:p>
        </w:tc>
        <w:tc>
          <w:tcPr>
            <w:tcW w:w="1275" w:type="dxa"/>
          </w:tcPr>
          <w:p w14:paraId="1ED02962" w14:textId="2DE6ED75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andomized, single blind, placebo- </w:t>
            </w:r>
            <w:r w:rsidR="00CA3B3D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led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linical trial</w:t>
            </w:r>
          </w:p>
        </w:tc>
        <w:tc>
          <w:tcPr>
            <w:tcW w:w="1843" w:type="dxa"/>
          </w:tcPr>
          <w:p w14:paraId="3AAC1920" w14:textId="75B274A2" w:rsidR="008F78D3" w:rsidRPr="003A41C7" w:rsidRDefault="008F78D3" w:rsidP="008F78D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8.6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7.1</w:t>
            </w:r>
          </w:p>
          <w:p w14:paraId="5D5E6131" w14:textId="03C9AA09" w:rsidR="00E13D32" w:rsidRDefault="00BD05EE" w:rsidP="008F78D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17F54A34" w14:textId="77777777" w:rsidR="00827BD3" w:rsidRPr="003A41C7" w:rsidRDefault="00827BD3" w:rsidP="00827BD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 age matched patients in each group </w:t>
            </w:r>
          </w:p>
          <w:p w14:paraId="7AEE02FB" w14:textId="77777777" w:rsidR="00827BD3" w:rsidRPr="00827BD3" w:rsidRDefault="00827BD3" w:rsidP="00827B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D054D1" w14:textId="19D97329" w:rsidR="00E13D32" w:rsidRPr="003A41C7" w:rsidRDefault="00E13D32" w:rsidP="008F78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8AC536E" w14:textId="154653CA" w:rsidR="00E13D32" w:rsidRPr="003A41C7" w:rsidRDefault="00AA25A6" w:rsidP="00AA25A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75F1C9AB" w14:textId="6C767E0B" w:rsidR="00E13D32" w:rsidRPr="003A41C7" w:rsidRDefault="00E13D32" w:rsidP="008F78D3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atological disorders, autoimmune disorders, immunocompromised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C17DC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jects’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onic liver and renal failure, progressive neurological worsening</w:t>
            </w:r>
          </w:p>
          <w:p w14:paraId="2E0002BB" w14:textId="77777777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oplasia</w:t>
            </w:r>
          </w:p>
          <w:p w14:paraId="647966B2" w14:textId="77777777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aindication to MRI</w:t>
            </w:r>
          </w:p>
          <w:p w14:paraId="7D52A2F3" w14:textId="42D3E76D" w:rsidR="00E13D32" w:rsidRPr="003A41C7" w:rsidRDefault="00E13D32" w:rsidP="00E13D32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</w:tc>
      </w:tr>
      <w:tr w:rsidR="00745681" w:rsidRPr="003A41C7" w14:paraId="4A342C72" w14:textId="77777777" w:rsidTr="00884851">
        <w:trPr>
          <w:trHeight w:val="864"/>
        </w:trPr>
        <w:tc>
          <w:tcPr>
            <w:tcW w:w="796" w:type="dxa"/>
            <w:noWrap/>
          </w:tcPr>
          <w:p w14:paraId="14B9CAAF" w14:textId="01EF05F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guchi A. et al.</w:t>
            </w:r>
            <w:ins w:id="10" w:author="Senik Matinyan" w:date="2023-09-16T13:02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44" w:type="dxa"/>
          </w:tcPr>
          <w:p w14:paraId="36A15498" w14:textId="31CE090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Autologous Bone Marrow Mononuclear Cell Transplantation for Stroke: Phase1/2a Clinical Trial in a Homogeneous Group of Stroke Patients</w:t>
            </w:r>
          </w:p>
        </w:tc>
        <w:tc>
          <w:tcPr>
            <w:tcW w:w="1275" w:type="dxa"/>
          </w:tcPr>
          <w:p w14:paraId="66372DD3" w14:textId="483D56D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2A991AA5" w14:textId="7DFA36A8" w:rsidR="00051FFB" w:rsidRPr="003A41C7" w:rsidRDefault="00051FFB" w:rsidP="008F454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 ± 5.4</w:t>
            </w:r>
          </w:p>
          <w:p w14:paraId="1F9EBD8F" w14:textId="24EE70F6" w:rsidR="00BD05EE" w:rsidRPr="003A41C7" w:rsidRDefault="00051FFB" w:rsidP="008F454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75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  <w:p w14:paraId="26B3AF31" w14:textId="7D1A16A5" w:rsidR="00E13D32" w:rsidRPr="003A41C7" w:rsidRDefault="00BD05EE" w:rsidP="008F454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dominantly males</w:t>
            </w:r>
          </w:p>
          <w:p w14:paraId="5654B37B" w14:textId="6CE3B3B8" w:rsidR="00E13D32" w:rsidRPr="003A41C7" w:rsidRDefault="00E13D32" w:rsidP="008F454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(2 cohorts)</w:t>
            </w:r>
            <w:r w:rsidR="00051FF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atients</w:t>
            </w:r>
          </w:p>
          <w:p w14:paraId="0A7656DF" w14:textId="77777777" w:rsidR="00E13D32" w:rsidRPr="003A41C7" w:rsidRDefault="00E13D32" w:rsidP="00E13D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F5D7460" w14:textId="77777777" w:rsidR="00E13D32" w:rsidRPr="003A41C7" w:rsidRDefault="00E13D32" w:rsidP="00E13D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DE5D2FD" w14:textId="397FAF3A" w:rsidR="00E13D32" w:rsidRPr="003A41C7" w:rsidRDefault="00E13D32" w:rsidP="00E13D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F9654BD" w14:textId="3BB1A52E" w:rsidR="00E13D32" w:rsidRPr="003A41C7" w:rsidRDefault="003C675F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8F78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mic stroke </w:t>
            </w:r>
          </w:p>
        </w:tc>
        <w:tc>
          <w:tcPr>
            <w:tcW w:w="4820" w:type="dxa"/>
          </w:tcPr>
          <w:p w14:paraId="3377DB24" w14:textId="5B24CCE9" w:rsidR="00E13D32" w:rsidRPr="003A41C7" w:rsidRDefault="00E13D32" w:rsidP="008F454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cted brain surgery; acute myocardial infarction</w:t>
            </w:r>
          </w:p>
          <w:p w14:paraId="23946AD9" w14:textId="77777777" w:rsidR="00E13D32" w:rsidRPr="003A41C7" w:rsidRDefault="00E13D32" w:rsidP="008F454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agulation disorders</w:t>
            </w:r>
          </w:p>
          <w:p w14:paraId="1A764CF1" w14:textId="77777777" w:rsidR="008F454B" w:rsidRPr="003A41C7" w:rsidRDefault="00E13D32" w:rsidP="008F454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ntrolled proliferative diabetic retinopathy </w:t>
            </w:r>
          </w:p>
          <w:p w14:paraId="51FE92B5" w14:textId="0AB69B73" w:rsidR="00E13D32" w:rsidRPr="003A41C7" w:rsidRDefault="00E13D32" w:rsidP="008F454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fective endocarditis</w:t>
            </w:r>
          </w:p>
          <w:p w14:paraId="24DC1DDC" w14:textId="47959EEC" w:rsidR="00E13D32" w:rsidRPr="003A41C7" w:rsidRDefault="00E13D32" w:rsidP="008F454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itivity for hepatitis B virus, hepatitis C</w:t>
            </w:r>
          </w:p>
        </w:tc>
      </w:tr>
      <w:tr w:rsidR="00745681" w:rsidRPr="003A41C7" w14:paraId="09D852F1" w14:textId="77777777" w:rsidTr="00884851">
        <w:trPr>
          <w:trHeight w:val="864"/>
        </w:trPr>
        <w:tc>
          <w:tcPr>
            <w:tcW w:w="796" w:type="dxa"/>
            <w:noWrap/>
            <w:hideMark/>
          </w:tcPr>
          <w:p w14:paraId="3762F12A" w14:textId="07F8BC4C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asad K. et al.</w:t>
            </w:r>
            <w:ins w:id="11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844" w:type="dxa"/>
            <w:hideMark/>
          </w:tcPr>
          <w:p w14:paraId="69CAA103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autologous bone marrow mononuclear stem cell therapy for ischemic stroke: a multicentric, randomized trial</w:t>
            </w:r>
          </w:p>
        </w:tc>
        <w:tc>
          <w:tcPr>
            <w:tcW w:w="1275" w:type="dxa"/>
            <w:hideMark/>
          </w:tcPr>
          <w:p w14:paraId="1D8FE3B5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parallel group trial with blinded outcome assessment</w:t>
            </w:r>
          </w:p>
        </w:tc>
        <w:tc>
          <w:tcPr>
            <w:tcW w:w="1843" w:type="dxa"/>
          </w:tcPr>
          <w:p w14:paraId="10486D94" w14:textId="624343C0" w:rsidR="00E13D32" w:rsidRPr="003A41C7" w:rsidRDefault="00E13D32" w:rsidP="0088450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.7+11.6 in </w:t>
            </w:r>
            <w:r w:rsidR="001F61AD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reatment 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nd 52.5+12.1in control </w:t>
            </w:r>
            <w:ins w:id="12" w:author="Senik Matinyan" w:date="2023-09-16T13:11:00Z">
              <w:r w:rsidR="00897AA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arm</w:t>
              </w:r>
            </w:ins>
            <w:r w:rsidR="001F61AD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</w:t>
            </w:r>
          </w:p>
          <w:p w14:paraId="01AA938D" w14:textId="097D9725" w:rsidR="001F61AD" w:rsidRPr="003A41C7" w:rsidRDefault="001F61AD" w:rsidP="001F61AD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04C2C64C" w14:textId="77777777" w:rsidR="001F61AD" w:rsidRPr="003A41C7" w:rsidRDefault="001F61AD" w:rsidP="001F61AD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 patients in both arms</w:t>
            </w:r>
          </w:p>
          <w:p w14:paraId="686EFBE7" w14:textId="77777777" w:rsidR="001F61AD" w:rsidRPr="003A41C7" w:rsidRDefault="001F61AD" w:rsidP="00E13D3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344EF8DB" w14:textId="77777777" w:rsidR="00E13D32" w:rsidRPr="003A41C7" w:rsidRDefault="00E13D32" w:rsidP="00E13D3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7ACAB8AC" w14:textId="2D8B2F7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8C3177" w14:textId="00541998" w:rsidR="00E13D32" w:rsidRPr="003A41C7" w:rsidRDefault="003C675F" w:rsidP="00E13D3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2AFA41E8" w14:textId="01382908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unar syndrome</w:t>
            </w:r>
          </w:p>
          <w:p w14:paraId="52EBF702" w14:textId="786CCE6D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tubation </w:t>
            </w:r>
          </w:p>
          <w:p w14:paraId="718108FA" w14:textId="047E32BA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terior circulation stroke</w:t>
            </w:r>
          </w:p>
          <w:p w14:paraId="1FADAC18" w14:textId="6400D807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-morbidity</w:t>
            </w:r>
          </w:p>
          <w:p w14:paraId="64AFE03F" w14:textId="0F6C7144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re-stroke disability </w:t>
            </w:r>
          </w:p>
          <w:p w14:paraId="71B654EB" w14:textId="6EEC969C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accessibility for follow up</w:t>
            </w:r>
          </w:p>
          <w:p w14:paraId="11EF17E5" w14:textId="0247CFFB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llergy to local anaesthetic</w:t>
            </w:r>
          </w:p>
          <w:p w14:paraId="3EFAEECE" w14:textId="35FA1F9E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unwillingness to</w:t>
            </w:r>
            <w:r w:rsidR="001F61AD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vide written informed consent</w:t>
            </w:r>
          </w:p>
          <w:p w14:paraId="483E6D09" w14:textId="5E99162D" w:rsidR="00E13D32" w:rsidRPr="003A41C7" w:rsidRDefault="00E13D32" w:rsidP="00415D6A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mptoms suggestive of acute cardiac</w:t>
            </w:r>
            <w:r w:rsidR="00415D6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patic or renal disease</w:t>
            </w:r>
          </w:p>
          <w:p w14:paraId="10D1ED71" w14:textId="05F792EC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pregnancy</w:t>
            </w:r>
          </w:p>
          <w:p w14:paraId="2B85F411" w14:textId="67F822D3" w:rsidR="00E13D32" w:rsidRPr="003A41C7" w:rsidRDefault="00E13D32" w:rsidP="001F61AD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 positivity, or participation in any other trial</w:t>
            </w:r>
          </w:p>
        </w:tc>
      </w:tr>
      <w:tr w:rsidR="00745681" w:rsidRPr="003A41C7" w14:paraId="4FA4E07A" w14:textId="77777777" w:rsidTr="00884851">
        <w:trPr>
          <w:trHeight w:val="864"/>
        </w:trPr>
        <w:tc>
          <w:tcPr>
            <w:tcW w:w="796" w:type="dxa"/>
            <w:noWrap/>
            <w:hideMark/>
          </w:tcPr>
          <w:p w14:paraId="550C6799" w14:textId="686D38E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Qiao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Y et al.</w:t>
            </w:r>
            <w:ins w:id="13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844" w:type="dxa"/>
            <w:hideMark/>
          </w:tcPr>
          <w:p w14:paraId="57EF4ED1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 two-year follow-up study of </w:t>
            </w: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transplantation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with neural stem/progenitor cells and mesenchymal stromal cells in ischemic stroke patients</w:t>
            </w:r>
          </w:p>
        </w:tc>
        <w:tc>
          <w:tcPr>
            <w:tcW w:w="1275" w:type="dxa"/>
            <w:hideMark/>
          </w:tcPr>
          <w:p w14:paraId="12AF99E5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0D4F162F" w14:textId="5A4904A6" w:rsidR="00E13D32" w:rsidRPr="003A41C7" w:rsidRDefault="00E13D32" w:rsidP="0088450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6,1+ 29.9</w:t>
            </w:r>
          </w:p>
          <w:p w14:paraId="21CC6865" w14:textId="1937C868" w:rsidR="00E13D32" w:rsidRPr="003A41C7" w:rsidRDefault="00415D6A" w:rsidP="00415D6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ge range: </w:t>
            </w:r>
            <w:r w:rsidR="00E13D3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- 85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5E0E3B76" w14:textId="7989BFC6" w:rsidR="00415D6A" w:rsidRPr="003A41C7" w:rsidRDefault="00415D6A" w:rsidP="00415D6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6EE8613C" w14:textId="49E110A9" w:rsidR="00415D6A" w:rsidRPr="003A41C7" w:rsidRDefault="00415D6A" w:rsidP="00415D6A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 patients</w:t>
            </w:r>
          </w:p>
          <w:p w14:paraId="1ADB4F58" w14:textId="08E3A3E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CA8C13" w14:textId="0154744F" w:rsidR="00E13D32" w:rsidRPr="003A41C7" w:rsidRDefault="003C675F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415D6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4820" w:type="dxa"/>
          </w:tcPr>
          <w:p w14:paraId="61A1144F" w14:textId="1A65FDF6" w:rsidR="00E13D32" w:rsidRPr="003A41C7" w:rsidRDefault="00884503" w:rsidP="00415D6A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morbidity</w:t>
            </w:r>
            <w:r w:rsidR="00415D6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at was likely to limit survival to less than 3 years</w:t>
            </w:r>
          </w:p>
          <w:p w14:paraId="7E677B62" w14:textId="27EFAF1E" w:rsidR="00E13D32" w:rsidRPr="003A41C7" w:rsidRDefault="00E13D32" w:rsidP="00415D6A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 hemisphere</w:t>
            </w:r>
            <w:r w:rsidR="00415D6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maged by a previous stroke</w:t>
            </w:r>
          </w:p>
          <w:p w14:paraId="6B78E897" w14:textId="77777777" w:rsidR="00E13D32" w:rsidRPr="003A41C7" w:rsidRDefault="00E13D32" w:rsidP="00415D6A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  <w:p w14:paraId="7E95B54A" w14:textId="378101C0" w:rsidR="00E13D32" w:rsidRPr="003A41C7" w:rsidRDefault="00E13D32" w:rsidP="00415D6A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V</w:t>
            </w:r>
            <w:r w:rsidR="00415D6A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itivity</w:t>
            </w:r>
          </w:p>
        </w:tc>
      </w:tr>
      <w:tr w:rsidR="00745681" w:rsidRPr="003A41C7" w14:paraId="20275B10" w14:textId="77777777" w:rsidTr="00884851">
        <w:trPr>
          <w:trHeight w:val="864"/>
        </w:trPr>
        <w:tc>
          <w:tcPr>
            <w:tcW w:w="796" w:type="dxa"/>
            <w:noWrap/>
          </w:tcPr>
          <w:p w14:paraId="4FAF990D" w14:textId="5E18EC61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nerjee S. et al.</w:t>
            </w:r>
            <w:ins w:id="14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844" w:type="dxa"/>
          </w:tcPr>
          <w:p w14:paraId="1E8F6B9B" w14:textId="0F9BE9F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-Arterial Immunoselected CD34+ Stem Cells for Acute Ischemic Stroke</w:t>
            </w:r>
          </w:p>
        </w:tc>
        <w:tc>
          <w:tcPr>
            <w:tcW w:w="1275" w:type="dxa"/>
          </w:tcPr>
          <w:p w14:paraId="7F1FD1A7" w14:textId="6B6AE6C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2E04A82A" w14:textId="00373643" w:rsidR="00E13D32" w:rsidRPr="003A41C7" w:rsidRDefault="00D5453B" w:rsidP="00D5453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2+12.8</w:t>
            </w:r>
          </w:p>
          <w:p w14:paraId="408A55A9" w14:textId="039D9EE1" w:rsidR="00E13D32" w:rsidRPr="003A41C7" w:rsidRDefault="00D5453B" w:rsidP="00D5453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–80 years</w:t>
            </w:r>
          </w:p>
          <w:p w14:paraId="286CBCA0" w14:textId="4C6D847B" w:rsidR="00E13D32" w:rsidRPr="003A41C7" w:rsidRDefault="00D5453B" w:rsidP="00D5453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02BAE44A" w14:textId="2ACE834C" w:rsidR="00E13D32" w:rsidRPr="003A41C7" w:rsidRDefault="00D5453B" w:rsidP="00D5453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patients</w:t>
            </w:r>
          </w:p>
        </w:tc>
        <w:tc>
          <w:tcPr>
            <w:tcW w:w="1134" w:type="dxa"/>
          </w:tcPr>
          <w:p w14:paraId="3817BE71" w14:textId="0A9A6CEF" w:rsidR="00E13D32" w:rsidRPr="003A41C7" w:rsidRDefault="003C675F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5C329A80" w14:textId="24592F7C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wn defect of clotting </w:t>
            </w:r>
          </w:p>
          <w:p w14:paraId="1C5E16F7" w14:textId="5675B184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atological causes of stroke</w:t>
            </w:r>
          </w:p>
          <w:p w14:paraId="60A3C756" w14:textId="7C2802B8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ere comorbidity</w:t>
            </w:r>
          </w:p>
          <w:p w14:paraId="062324A2" w14:textId="0219F02E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patic dysfunction</w:t>
            </w:r>
          </w:p>
          <w:p w14:paraId="13C3FEB5" w14:textId="3801B796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ale patients of childbearing potential or breast feeding</w:t>
            </w:r>
          </w:p>
          <w:p w14:paraId="59316FCC" w14:textId="78376B73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tient is likely to be unavailable for follow-up </w:t>
            </w:r>
          </w:p>
          <w:p w14:paraId="589ADD25" w14:textId="32DC54D1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ents with evidence of life-threatening infection (e.g., HIV) or life-threatening illness (e.g., advanced cancer)</w:t>
            </w:r>
          </w:p>
          <w:p w14:paraId="4822ADD5" w14:textId="4A412A6A" w:rsidR="00E13D32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ient already dependent in activities of daily living before the present acute stroke</w:t>
            </w:r>
          </w:p>
          <w:p w14:paraId="56D49EA8" w14:textId="5E3EBEA4" w:rsidR="00E13D32" w:rsidRPr="003A41C7" w:rsidRDefault="00884503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ients who were included in any other clinical trial within the previous month</w:t>
            </w:r>
          </w:p>
        </w:tc>
      </w:tr>
      <w:tr w:rsidR="00745681" w:rsidRPr="003A41C7" w14:paraId="1E002E95" w14:textId="77777777" w:rsidTr="00884851">
        <w:trPr>
          <w:trHeight w:val="1607"/>
        </w:trPr>
        <w:tc>
          <w:tcPr>
            <w:tcW w:w="796" w:type="dxa"/>
            <w:noWrap/>
          </w:tcPr>
          <w:p w14:paraId="62D4C8B8" w14:textId="01AB4C4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n DC et al.</w:t>
            </w:r>
            <w:ins w:id="15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1844" w:type="dxa"/>
          </w:tcPr>
          <w:p w14:paraId="1825374D" w14:textId="4C528D4A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al implantation of autologous peripheral blood stem cells in stroke patients: a randomized phase II study</w:t>
            </w:r>
          </w:p>
        </w:tc>
        <w:tc>
          <w:tcPr>
            <w:tcW w:w="1275" w:type="dxa"/>
          </w:tcPr>
          <w:p w14:paraId="66C7537F" w14:textId="6F5C45C5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andomized, single blind, placebo- </w:t>
            </w:r>
            <w:r w:rsidR="0088723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led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linical trial</w:t>
            </w:r>
          </w:p>
        </w:tc>
        <w:tc>
          <w:tcPr>
            <w:tcW w:w="1843" w:type="dxa"/>
          </w:tcPr>
          <w:p w14:paraId="7FCA3C28" w14:textId="7FE542A5" w:rsidR="00E13D32" w:rsidRPr="003A41C7" w:rsidRDefault="00887237" w:rsidP="00887237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0.1 ± 7.7 in experimental and 52.8 ± 9.0 in control </w:t>
            </w:r>
            <w:ins w:id="16" w:author="Senik Matinyan" w:date="2023-09-16T13:11:00Z">
              <w:r w:rsidR="00897AA8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arms</w:t>
              </w:r>
            </w:ins>
          </w:p>
          <w:p w14:paraId="6964BE5E" w14:textId="5F5C83B2" w:rsidR="00E13D32" w:rsidRPr="003A41C7" w:rsidRDefault="00887237" w:rsidP="00887237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-75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  <w:p w14:paraId="6AB2BFD8" w14:textId="1C098588" w:rsidR="00E13D32" w:rsidRPr="003A41C7" w:rsidRDefault="00E13D32" w:rsidP="00887237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88723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 and women</w:t>
            </w:r>
          </w:p>
          <w:p w14:paraId="07DB16C4" w14:textId="0F2FB198" w:rsidR="00E13D32" w:rsidRPr="003A41C7" w:rsidRDefault="00887237" w:rsidP="00E13D32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patients in each group</w:t>
            </w:r>
          </w:p>
        </w:tc>
        <w:tc>
          <w:tcPr>
            <w:tcW w:w="1134" w:type="dxa"/>
          </w:tcPr>
          <w:p w14:paraId="32DA66AD" w14:textId="1ADECDF8" w:rsidR="00E13D32" w:rsidRPr="003A41C7" w:rsidRDefault="003C675F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39E63030" w14:textId="3CE1FF48" w:rsidR="00E13D32" w:rsidRPr="003A41C7" w:rsidRDefault="00E13D32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nfounding disorders </w:t>
            </w:r>
          </w:p>
          <w:p w14:paraId="7B0518B1" w14:textId="69495E87" w:rsidR="00E13D32" w:rsidRPr="003A41C7" w:rsidRDefault="00E13D32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</w:tc>
      </w:tr>
      <w:tr w:rsidR="00745681" w:rsidRPr="003A41C7" w14:paraId="0B672D65" w14:textId="77777777" w:rsidTr="00884851">
        <w:trPr>
          <w:trHeight w:val="864"/>
        </w:trPr>
        <w:tc>
          <w:tcPr>
            <w:tcW w:w="796" w:type="dxa"/>
            <w:noWrap/>
          </w:tcPr>
          <w:p w14:paraId="7CE1F0A0" w14:textId="5299406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iang Y. et al.</w:t>
            </w:r>
            <w:ins w:id="17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3</w:t>
            </w:r>
          </w:p>
        </w:tc>
        <w:tc>
          <w:tcPr>
            <w:tcW w:w="1844" w:type="dxa"/>
          </w:tcPr>
          <w:p w14:paraId="02D918A6" w14:textId="0BD5306A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asibility of delivering mesenchymal stem cells via catheter to the proximal end of the lesion artery in patients with stroke in the territory of the middle cerebral artery</w:t>
            </w:r>
          </w:p>
        </w:tc>
        <w:tc>
          <w:tcPr>
            <w:tcW w:w="1275" w:type="dxa"/>
          </w:tcPr>
          <w:p w14:paraId="5D9348C8" w14:textId="0CAF1C1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1F06DFDA" w14:textId="195FF75C" w:rsidR="00E13D32" w:rsidRPr="003A41C7" w:rsidRDefault="00887237" w:rsidP="0088450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 -59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  <w:p w14:paraId="47B08D70" w14:textId="288E598F" w:rsidR="00887237" w:rsidRPr="003A41C7" w:rsidRDefault="00887237" w:rsidP="00887237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</w:p>
          <w:p w14:paraId="1F9E6FA0" w14:textId="77777777" w:rsidR="00887237" w:rsidRPr="003A41C7" w:rsidRDefault="00887237" w:rsidP="00887237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patients</w:t>
            </w:r>
          </w:p>
          <w:p w14:paraId="30329582" w14:textId="77777777" w:rsidR="00887237" w:rsidRPr="003A41C7" w:rsidRDefault="00887237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5C0E80" w14:textId="7D947C1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F39D6C" w14:textId="07121855" w:rsidR="00E13D32" w:rsidRPr="003A41C7" w:rsidRDefault="00884503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</w:t>
            </w:r>
            <w:r w:rsidR="00216369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 and one </w:t>
            </w:r>
            <w:r w:rsid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case</w:t>
            </w:r>
            <w:r w:rsidR="00216369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hemorrhagic stroke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1366AD2F" w14:textId="5B734488" w:rsidR="00E13D32" w:rsidRPr="003A41C7" w:rsidRDefault="00E13D32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ntrolled infection, failure of one of the vital organs</w:t>
            </w:r>
          </w:p>
          <w:p w14:paraId="305D8230" w14:textId="77777777" w:rsidR="00E13D32" w:rsidRPr="003A41C7" w:rsidRDefault="00E13D32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ranial neoplasms</w:t>
            </w:r>
          </w:p>
          <w:p w14:paraId="01420E1C" w14:textId="5E9E91CF" w:rsidR="00E13D32" w:rsidRPr="003A41C7" w:rsidRDefault="00E13D32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ute myocardial infarction</w:t>
            </w:r>
          </w:p>
          <w:p w14:paraId="071B3384" w14:textId="71F23570" w:rsidR="00887237" w:rsidRPr="003A41C7" w:rsidRDefault="00887237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  <w:p w14:paraId="44A54048" w14:textId="2E92C978" w:rsidR="00E13D32" w:rsidRPr="003A41C7" w:rsidRDefault="00E13D32" w:rsidP="00887237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ergy to fetal products or iodine</w:t>
            </w:r>
          </w:p>
        </w:tc>
      </w:tr>
      <w:tr w:rsidR="00745681" w:rsidRPr="003A41C7" w14:paraId="3BD8E49F" w14:textId="77777777" w:rsidTr="00884851">
        <w:trPr>
          <w:trHeight w:val="864"/>
        </w:trPr>
        <w:tc>
          <w:tcPr>
            <w:tcW w:w="796" w:type="dxa"/>
            <w:noWrap/>
          </w:tcPr>
          <w:p w14:paraId="4AE162C4" w14:textId="183AA86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n L. et al.</w:t>
            </w:r>
            <w:ins w:id="18" w:author="Senik Matinyan" w:date="2023-09-16T13:03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3</w:t>
            </w:r>
          </w:p>
        </w:tc>
        <w:tc>
          <w:tcPr>
            <w:tcW w:w="1844" w:type="dxa"/>
          </w:tcPr>
          <w:p w14:paraId="4396CA20" w14:textId="4CE3354F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ultiple cell transplantation based on an intraparenchymal approach for patients with chronic phase stroke</w:t>
            </w:r>
          </w:p>
        </w:tc>
        <w:tc>
          <w:tcPr>
            <w:tcW w:w="1275" w:type="dxa"/>
          </w:tcPr>
          <w:p w14:paraId="0AD50E10" w14:textId="4381039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0DECC3AE" w14:textId="4921C0B6" w:rsidR="003622FB" w:rsidRPr="003A41C7" w:rsidRDefault="003622FB" w:rsidP="003622F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5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 ± 14.38</w:t>
            </w:r>
          </w:p>
          <w:p w14:paraId="4542E986" w14:textId="4D4521CB" w:rsidR="00E13D32" w:rsidRPr="003A41C7" w:rsidRDefault="003622FB" w:rsidP="003622F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 range: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-87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  <w:p w14:paraId="7013C08B" w14:textId="1E894209" w:rsidR="00E13D32" w:rsidRPr="003A41C7" w:rsidRDefault="003622FB" w:rsidP="003622F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n and women</w:t>
            </w:r>
          </w:p>
          <w:p w14:paraId="3C747AA9" w14:textId="77777777" w:rsidR="00E13D32" w:rsidRPr="003A41C7" w:rsidRDefault="00E13D32" w:rsidP="003622FB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patients</w:t>
            </w:r>
          </w:p>
          <w:p w14:paraId="4172D3F5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892686" w14:textId="078E365C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43050E" w14:textId="0C58393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="003622F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chemic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4 </w:t>
            </w:r>
            <w:r w:rsidR="003622F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rrhagic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ases</w:t>
            </w:r>
          </w:p>
        </w:tc>
        <w:tc>
          <w:tcPr>
            <w:tcW w:w="4820" w:type="dxa"/>
          </w:tcPr>
          <w:p w14:paraId="6A97AAAF" w14:textId="2DD1F10F" w:rsidR="00E13D32" w:rsidRPr="00C7117B" w:rsidRDefault="0093523A" w:rsidP="00C7117B">
            <w:pPr>
              <w:pStyle w:val="ListParagraph"/>
              <w:numPr>
                <w:ilvl w:val="0"/>
                <w:numId w:val="13"/>
              </w:numPr>
              <w:ind w:left="176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E13D32" w:rsidRPr="00C711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 available</w:t>
            </w:r>
          </w:p>
        </w:tc>
      </w:tr>
      <w:tr w:rsidR="00745681" w:rsidRPr="003A41C7" w14:paraId="59EC5A1C" w14:textId="77777777" w:rsidTr="00884851">
        <w:trPr>
          <w:trHeight w:val="864"/>
        </w:trPr>
        <w:tc>
          <w:tcPr>
            <w:tcW w:w="796" w:type="dxa"/>
            <w:noWrap/>
          </w:tcPr>
          <w:p w14:paraId="46387A3D" w14:textId="7E5EBDD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asad K. et al.</w:t>
            </w:r>
            <w:ins w:id="19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2</w:t>
            </w:r>
          </w:p>
        </w:tc>
        <w:tc>
          <w:tcPr>
            <w:tcW w:w="1844" w:type="dxa"/>
          </w:tcPr>
          <w:p w14:paraId="7FB65697" w14:textId="7E3B94A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intravenous bone marrow mononuclear cell therapy for patients with subacute ischaemic stroke: a pilot study</w:t>
            </w:r>
          </w:p>
        </w:tc>
        <w:tc>
          <w:tcPr>
            <w:tcW w:w="1275" w:type="dxa"/>
          </w:tcPr>
          <w:p w14:paraId="1124D64B" w14:textId="764DE870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0DB10201" w14:textId="0B7FDAAB" w:rsidR="00883EB5" w:rsidRPr="003A41C7" w:rsidRDefault="00883EB5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.45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.77</w:t>
            </w:r>
          </w:p>
          <w:p w14:paraId="5DBBF77B" w14:textId="4D5E5E02" w:rsidR="00883EB5" w:rsidRPr="003A41C7" w:rsidRDefault="00883EB5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ge range: </w:t>
            </w:r>
            <w:r w:rsidR="00E13D3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- 70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3B14B84E" w14:textId="7A60E809" w:rsidR="00E13D32" w:rsidRPr="003A41C7" w:rsidRDefault="00883EB5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2C0C284C" w14:textId="2E903009" w:rsidR="00E13D32" w:rsidRPr="003A41C7" w:rsidRDefault="00E13D32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patients</w:t>
            </w:r>
          </w:p>
          <w:p w14:paraId="4FD33281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3DC367" w14:textId="635598D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86227B" w14:textId="0DE6BB89" w:rsidR="00E13D32" w:rsidRPr="003A41C7" w:rsidRDefault="00216369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mic stroke</w:t>
            </w:r>
          </w:p>
        </w:tc>
        <w:tc>
          <w:tcPr>
            <w:tcW w:w="4820" w:type="dxa"/>
          </w:tcPr>
          <w:p w14:paraId="598CCF11" w14:textId="7556F31C" w:rsidR="00E13D32" w:rsidRPr="003A41C7" w:rsidRDefault="00E13D32" w:rsidP="00883EB5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unar syndrome, intubation</w:t>
            </w:r>
          </w:p>
          <w:p w14:paraId="5B0CAA9B" w14:textId="2A272E25" w:rsidR="00E13D32" w:rsidRPr="003A41C7" w:rsidRDefault="00E13D32" w:rsidP="00883EB5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kely to limit survival to less than three years</w:t>
            </w:r>
          </w:p>
          <w:p w14:paraId="4DB758C1" w14:textId="77777777" w:rsidR="00E13D32" w:rsidRPr="003A41C7" w:rsidRDefault="00E13D32" w:rsidP="00883EB5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ignant diseases</w:t>
            </w:r>
          </w:p>
          <w:p w14:paraId="54F6CA89" w14:textId="77777777" w:rsidR="00E13D32" w:rsidRPr="003A41C7" w:rsidRDefault="00E13D32" w:rsidP="00883EB5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patic or renal failure</w:t>
            </w:r>
          </w:p>
          <w:p w14:paraId="70135224" w14:textId="7F8AFE02" w:rsidR="00E13D32" w:rsidRPr="009209EC" w:rsidRDefault="00E13D32" w:rsidP="009209EC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-stroke</w:t>
            </w:r>
            <w:ins w:id="20" w:author="Senik Matinyan" w:date="2023-09-16T13:17:00Z">
              <w:r w:rsidR="009209EC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9209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ability leading to dependence on others for activities</w:t>
            </w:r>
            <w:r w:rsidR="00884503" w:rsidRPr="009209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209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f daily living</w:t>
            </w:r>
          </w:p>
          <w:p w14:paraId="011D22B2" w14:textId="52AF4D58" w:rsidR="00E13D32" w:rsidRPr="003A41C7" w:rsidRDefault="00E13D32" w:rsidP="00883EB5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accessibility for follow up</w:t>
            </w:r>
          </w:p>
          <w:p w14:paraId="557E1D2F" w14:textId="1A3814D5" w:rsidR="00E13D32" w:rsidRPr="003A41C7" w:rsidRDefault="00E13D32" w:rsidP="00883EB5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 or HIV positivity</w:t>
            </w:r>
          </w:p>
        </w:tc>
      </w:tr>
      <w:tr w:rsidR="00745681" w:rsidRPr="003A41C7" w14:paraId="4437B190" w14:textId="77777777" w:rsidTr="00884851">
        <w:trPr>
          <w:trHeight w:val="864"/>
        </w:trPr>
        <w:tc>
          <w:tcPr>
            <w:tcW w:w="796" w:type="dxa"/>
            <w:noWrap/>
          </w:tcPr>
          <w:p w14:paraId="3A97A1E5" w14:textId="2FCB56A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asin A.  et al.</w:t>
            </w:r>
            <w:ins w:id="21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, 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44" w:type="dxa"/>
          </w:tcPr>
          <w:p w14:paraId="662AA9AD" w14:textId="4A642065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intravenous mononuclear stem cell therapy in chronic ischemic stroke</w:t>
            </w:r>
          </w:p>
        </w:tc>
        <w:tc>
          <w:tcPr>
            <w:tcW w:w="1275" w:type="dxa"/>
          </w:tcPr>
          <w:p w14:paraId="0DBC49BC" w14:textId="559B279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411A5A02" w14:textId="03963F5F" w:rsidR="00883EB5" w:rsidRPr="003A41C7" w:rsidRDefault="00883EB5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5.05± 12.1 in treatment and 45.45±9.7 in control arms</w:t>
            </w:r>
          </w:p>
          <w:p w14:paraId="50963E7C" w14:textId="4B0F6E78" w:rsidR="00883EB5" w:rsidRPr="003A41C7" w:rsidRDefault="00883EB5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range: 18–65 years</w:t>
            </w:r>
          </w:p>
          <w:p w14:paraId="1B96E066" w14:textId="7179FFBB" w:rsidR="00E13D32" w:rsidRPr="003A41C7" w:rsidRDefault="00E13D32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dominantly </w:t>
            </w:r>
            <w:r w:rsidR="00883EB5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</w:t>
            </w:r>
          </w:p>
          <w:p w14:paraId="2DC26E7A" w14:textId="719A58A5" w:rsidR="00E13D32" w:rsidRPr="003A41C7" w:rsidRDefault="00E13D32" w:rsidP="00883EB5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0 </w:t>
            </w:r>
            <w:r w:rsidR="00883EB5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s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in each group</w:t>
            </w:r>
          </w:p>
          <w:p w14:paraId="0B657CC1" w14:textId="7366805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CCA989" w14:textId="230498B4" w:rsidR="00E13D32" w:rsidRPr="003A41C7" w:rsidRDefault="00216369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c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ic stroke</w:t>
            </w:r>
          </w:p>
        </w:tc>
        <w:tc>
          <w:tcPr>
            <w:tcW w:w="4820" w:type="dxa"/>
          </w:tcPr>
          <w:p w14:paraId="33FA4879" w14:textId="5B33A868" w:rsidR="00E13D32" w:rsidRPr="003A41C7" w:rsidRDefault="00E13D32" w:rsidP="004D19E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immune disorders, immune-compromised states, hematological</w:t>
            </w:r>
            <w:r w:rsidR="004D19E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orders</w:t>
            </w:r>
          </w:p>
          <w:p w14:paraId="7B077A44" w14:textId="77777777" w:rsidR="00E13D32" w:rsidRPr="003A41C7" w:rsidRDefault="00E13D32" w:rsidP="004D19E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onic liver and renal failure</w:t>
            </w:r>
          </w:p>
          <w:p w14:paraId="594D7ED4" w14:textId="77777777" w:rsidR="004D19EB" w:rsidRPr="003A41C7" w:rsidRDefault="004D19EB" w:rsidP="004D19E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rogressive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logical worsening</w:t>
            </w:r>
          </w:p>
          <w:p w14:paraId="62D034DE" w14:textId="3852E3BE" w:rsidR="00E13D32" w:rsidRPr="003A41C7" w:rsidRDefault="00E13D32" w:rsidP="004D19E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eoplasi</w:t>
            </w:r>
            <w:r w:rsidR="004D19EB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  <w:p w14:paraId="231873DB" w14:textId="70086E6C" w:rsidR="00E13D32" w:rsidRPr="003A41C7" w:rsidRDefault="00E13D32" w:rsidP="004D19E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ontraindication to MRI</w:t>
            </w:r>
          </w:p>
          <w:p w14:paraId="0812C1B9" w14:textId="18F207B7" w:rsidR="00E13D32" w:rsidRPr="003A41C7" w:rsidRDefault="00E13D32" w:rsidP="004D19EB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cy</w:t>
            </w:r>
          </w:p>
          <w:p w14:paraId="4F6FA837" w14:textId="22FB4E2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5681" w:rsidRPr="003A41C7" w14:paraId="6756C398" w14:textId="77777777" w:rsidTr="00884851">
        <w:trPr>
          <w:trHeight w:val="576"/>
        </w:trPr>
        <w:tc>
          <w:tcPr>
            <w:tcW w:w="796" w:type="dxa"/>
            <w:noWrap/>
            <w:hideMark/>
          </w:tcPr>
          <w:p w14:paraId="74E66036" w14:textId="1E2CC62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onmou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. et al.</w:t>
            </w:r>
            <w:ins w:id="22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, 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44" w:type="dxa"/>
            <w:hideMark/>
          </w:tcPr>
          <w:p w14:paraId="4505F74C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administration of auto serum-expanded autologous mesenchymal stem cells in stroke</w:t>
            </w:r>
          </w:p>
        </w:tc>
        <w:tc>
          <w:tcPr>
            <w:tcW w:w="1275" w:type="dxa"/>
            <w:hideMark/>
          </w:tcPr>
          <w:p w14:paraId="10ECFCF3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4DE13892" w14:textId="375B89CF" w:rsidR="00216369" w:rsidRPr="003A41C7" w:rsidRDefault="00E13D32" w:rsidP="00216369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.2</w:t>
            </w:r>
            <w:r w:rsidR="00216369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± 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.2</w:t>
            </w:r>
          </w:p>
          <w:p w14:paraId="70719F87" w14:textId="47196DEE" w:rsidR="00E13D32" w:rsidRPr="003A41C7" w:rsidRDefault="00216369" w:rsidP="00216369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range: 20-75 years</w:t>
            </w:r>
          </w:p>
          <w:p w14:paraId="00713C7F" w14:textId="4AE2C46E" w:rsidR="00216369" w:rsidRPr="003A41C7" w:rsidRDefault="00216369" w:rsidP="00216369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132A79D4" w14:textId="77777777" w:rsidR="00216369" w:rsidRPr="003A41C7" w:rsidRDefault="00216369" w:rsidP="00216369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patients</w:t>
            </w:r>
          </w:p>
          <w:p w14:paraId="3E5926F4" w14:textId="62691A10" w:rsidR="00216369" w:rsidRPr="003A41C7" w:rsidRDefault="00216369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E9D9D2" w14:textId="4CFF905D" w:rsidR="00E13D32" w:rsidRPr="003A41C7" w:rsidRDefault="00216369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chemic stroke</w:t>
            </w:r>
          </w:p>
        </w:tc>
        <w:tc>
          <w:tcPr>
            <w:tcW w:w="4820" w:type="dxa"/>
          </w:tcPr>
          <w:p w14:paraId="5DD7319C" w14:textId="7ECEC0C1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="00827B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rrhagic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ransformation of ischaemic</w:t>
            </w:r>
            <w:r w:rsidR="00216369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sion</w:t>
            </w:r>
          </w:p>
          <w:p w14:paraId="384F687A" w14:textId="1CE00350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consciousness disturbance </w:t>
            </w:r>
          </w:p>
          <w:p w14:paraId="3C403637" w14:textId="77777777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gnant or possibly pregnant</w:t>
            </w:r>
          </w:p>
          <w:p w14:paraId="3E15FBF2" w14:textId="77777777" w:rsidR="00216369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</w:t>
            </w:r>
            <w:r w:rsidR="00216369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cal complications such as kidney dysfunction, liver dysfunction</w:t>
            </w:r>
          </w:p>
          <w:p w14:paraId="7F485051" w14:textId="050B77D9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ignant diseases</w:t>
            </w:r>
          </w:p>
          <w:p w14:paraId="10A2CEFA" w14:textId="600D74D7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ischaemic diseases</w:t>
            </w:r>
          </w:p>
          <w:p w14:paraId="7A78C1C0" w14:textId="25315F74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="00827BD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</w:p>
          <w:p w14:paraId="614979DD" w14:textId="1A2B70C8" w:rsidR="00E13D32" w:rsidRPr="003A41C7" w:rsidRDefault="00E13D32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rokes that were infratentorial</w:t>
            </w:r>
          </w:p>
          <w:p w14:paraId="77FCBD0D" w14:textId="33BF949E" w:rsidR="00E13D32" w:rsidRPr="003A41C7" w:rsidRDefault="00216369" w:rsidP="00216369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orbidies</w:t>
            </w:r>
          </w:p>
        </w:tc>
      </w:tr>
      <w:tr w:rsidR="00745681" w:rsidRPr="003A41C7" w14:paraId="4256DF02" w14:textId="77777777" w:rsidTr="00884851">
        <w:trPr>
          <w:trHeight w:val="864"/>
        </w:trPr>
        <w:tc>
          <w:tcPr>
            <w:tcW w:w="796" w:type="dxa"/>
            <w:noWrap/>
            <w:hideMark/>
          </w:tcPr>
          <w:p w14:paraId="70BD14F2" w14:textId="154FFB9B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e JS et al.</w:t>
            </w:r>
            <w:ins w:id="23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10</w:t>
            </w:r>
          </w:p>
        </w:tc>
        <w:tc>
          <w:tcPr>
            <w:tcW w:w="1844" w:type="dxa"/>
            <w:hideMark/>
          </w:tcPr>
          <w:p w14:paraId="20D96A99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 long-term follow-up study of intravenous autologous mesenchymal stem cell transplantation in patients with ischemic stroke</w:t>
            </w:r>
          </w:p>
        </w:tc>
        <w:tc>
          <w:tcPr>
            <w:tcW w:w="1275" w:type="dxa"/>
            <w:hideMark/>
          </w:tcPr>
          <w:p w14:paraId="4FDB2B99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open-label, observer-blinded clinical trial</w:t>
            </w:r>
          </w:p>
        </w:tc>
        <w:tc>
          <w:tcPr>
            <w:tcW w:w="1843" w:type="dxa"/>
          </w:tcPr>
          <w:p w14:paraId="13060E77" w14:textId="30BC7896" w:rsidR="006D1646" w:rsidRPr="003A41C7" w:rsidRDefault="006D1646" w:rsidP="006D164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4.9 ± 14.5 in experimental and 64.0 ± 11.6 in control groups</w:t>
            </w:r>
          </w:p>
          <w:p w14:paraId="56FF3D81" w14:textId="1445EABE" w:rsidR="006D1646" w:rsidRPr="003A41C7" w:rsidRDefault="006D1646" w:rsidP="006D164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range: 30-75 years</w:t>
            </w:r>
          </w:p>
          <w:p w14:paraId="520DD91A" w14:textId="2F5C3BE6" w:rsidR="006D1646" w:rsidRPr="003A41C7" w:rsidRDefault="006D1646" w:rsidP="006D164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15115117" w14:textId="4B3DAC08" w:rsidR="00E13D32" w:rsidRPr="003A41C7" w:rsidRDefault="00E13D32" w:rsidP="006D1646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6 in </w:t>
            </w:r>
            <w:r w:rsidR="006D1646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xperimental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nd 36 in control groups</w:t>
            </w:r>
          </w:p>
          <w:p w14:paraId="709F3B12" w14:textId="594B2C53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0544B3" w14:textId="24C89843" w:rsidR="00E13D32" w:rsidRPr="003A41C7" w:rsidRDefault="006D1646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mic stroke</w:t>
            </w:r>
          </w:p>
        </w:tc>
        <w:tc>
          <w:tcPr>
            <w:tcW w:w="4820" w:type="dxa"/>
          </w:tcPr>
          <w:p w14:paraId="679E192A" w14:textId="34805331" w:rsidR="00E13D32" w:rsidRPr="003A41C7" w:rsidRDefault="00E13D32" w:rsidP="006D1646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unar infarction</w:t>
            </w:r>
          </w:p>
          <w:p w14:paraId="17C04DD0" w14:textId="0EEFE52F" w:rsidR="00E13D32" w:rsidRPr="003A41C7" w:rsidRDefault="00E13D32" w:rsidP="006D1646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sence of severe medical illness</w:t>
            </w:r>
          </w:p>
          <w:p w14:paraId="243B4A99" w14:textId="3A04520C" w:rsidR="00E13D32" w:rsidRPr="003A41C7" w:rsidRDefault="00E13D32" w:rsidP="006D1646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sence of severe febrile illness</w:t>
            </w:r>
          </w:p>
          <w:p w14:paraId="4775F350" w14:textId="52CC68A1" w:rsidR="00E13D32" w:rsidRPr="003A41C7" w:rsidRDefault="00E13D32" w:rsidP="006D1646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patic or renal dysfunction</w:t>
            </w:r>
          </w:p>
          <w:p w14:paraId="616F959E" w14:textId="77777777" w:rsidR="00E13D32" w:rsidRPr="003A41C7" w:rsidRDefault="00E13D32" w:rsidP="006D1646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itive response of penicillin skin test</w:t>
            </w:r>
          </w:p>
          <w:p w14:paraId="7683D06D" w14:textId="34F84DF8" w:rsidR="00E13D32" w:rsidRPr="003A41C7" w:rsidRDefault="00E13D32" w:rsidP="006D1646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willingness</w:t>
            </w:r>
            <w:r w:rsidR="006D1646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participate</w:t>
            </w:r>
          </w:p>
        </w:tc>
      </w:tr>
      <w:tr w:rsidR="00F90C08" w:rsidRPr="003A41C7" w14:paraId="425A2C85" w14:textId="77777777" w:rsidTr="00884851">
        <w:trPr>
          <w:trHeight w:val="864"/>
        </w:trPr>
        <w:tc>
          <w:tcPr>
            <w:tcW w:w="796" w:type="dxa"/>
            <w:noWrap/>
          </w:tcPr>
          <w:p w14:paraId="217B8462" w14:textId="442B1AE6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ng OY et al.</w:t>
            </w:r>
            <w:ins w:id="24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05</w:t>
            </w:r>
          </w:p>
        </w:tc>
        <w:tc>
          <w:tcPr>
            <w:tcW w:w="1844" w:type="dxa"/>
          </w:tcPr>
          <w:p w14:paraId="1A92713B" w14:textId="3FE4DFA2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mesenchymal stem cell transplantation in stroke patients</w:t>
            </w:r>
          </w:p>
        </w:tc>
        <w:tc>
          <w:tcPr>
            <w:tcW w:w="1275" w:type="dxa"/>
          </w:tcPr>
          <w:p w14:paraId="7F0E9ECD" w14:textId="54E7860D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, double-blind, placebo-</w:t>
            </w:r>
            <w:r w:rsidR="0059494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led trial</w:t>
            </w:r>
          </w:p>
        </w:tc>
        <w:tc>
          <w:tcPr>
            <w:tcW w:w="1843" w:type="dxa"/>
          </w:tcPr>
          <w:p w14:paraId="25A6D2E8" w14:textId="244F67F1" w:rsidR="00594943" w:rsidRPr="003A41C7" w:rsidRDefault="00594943" w:rsidP="0059494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.3 ± 11.5 in control and 63.0 ±   7.5</w:t>
            </w:r>
            <w:ins w:id="25" w:author="Senik Matinyan" w:date="2023-09-16T13:12:00Z">
              <w:r w:rsidR="00897AA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 xml:space="preserve"> in experimental arm</w:t>
              </w:r>
            </w:ins>
          </w:p>
          <w:p w14:paraId="2E837F3D" w14:textId="4084884F" w:rsidR="00E13D32" w:rsidRPr="003A41C7" w:rsidRDefault="00594943" w:rsidP="0059494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ge range: </w:t>
            </w:r>
            <w:r w:rsidR="00E13D3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-75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years</w:t>
            </w:r>
          </w:p>
          <w:p w14:paraId="77388C33" w14:textId="7FD37F06" w:rsidR="00594943" w:rsidRPr="003A41C7" w:rsidRDefault="00E13D32" w:rsidP="00884851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</w:t>
            </w:r>
            <w:r w:rsidR="00594943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 and women</w:t>
            </w:r>
          </w:p>
          <w:p w14:paraId="335B6960" w14:textId="77777777" w:rsidR="00594943" w:rsidRPr="003A41C7" w:rsidRDefault="00594943" w:rsidP="00594943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 experimental and 25 in control group</w:t>
            </w:r>
          </w:p>
          <w:p w14:paraId="4ED3EDED" w14:textId="77777777" w:rsidR="00594943" w:rsidRPr="003A41C7" w:rsidRDefault="00594943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EF0B6A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95E5E7" w14:textId="73A290D3" w:rsidR="00E13D32" w:rsidRPr="003A41C7" w:rsidRDefault="00594943" w:rsidP="00E13D3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 stroke</w:t>
            </w:r>
          </w:p>
        </w:tc>
        <w:tc>
          <w:tcPr>
            <w:tcW w:w="4820" w:type="dxa"/>
          </w:tcPr>
          <w:p w14:paraId="692B5E12" w14:textId="082371B5" w:rsidR="00E13D32" w:rsidRPr="003A41C7" w:rsidRDefault="00E13D32" w:rsidP="00594943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unar syndrome, hematological</w:t>
            </w:r>
            <w:r w:rsidR="0059494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uses of stroke, malignant diseases, severe comorbidity</w:t>
            </w:r>
          </w:p>
          <w:p w14:paraId="3FC4D884" w14:textId="77777777" w:rsidR="00E13D32" w:rsidRPr="003A41C7" w:rsidRDefault="00E13D32" w:rsidP="00594943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patic or renal dysfunction</w:t>
            </w:r>
          </w:p>
          <w:p w14:paraId="5C55C261" w14:textId="2929DECC" w:rsidR="00E13D32" w:rsidRPr="003A41C7" w:rsidRDefault="00E13D32" w:rsidP="00594943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unwillingness to</w:t>
            </w:r>
            <w:r w:rsidR="00594943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ticipate</w:t>
            </w:r>
          </w:p>
          <w:p w14:paraId="08A1CDA0" w14:textId="77777777" w:rsidR="00E13D32" w:rsidRPr="003A41C7" w:rsidRDefault="00E13D32" w:rsidP="00E13D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0C08" w:rsidRPr="003A41C7" w14:paraId="3E153AF7" w14:textId="77777777" w:rsidTr="00884851">
        <w:trPr>
          <w:trHeight w:val="864"/>
        </w:trPr>
        <w:tc>
          <w:tcPr>
            <w:tcW w:w="796" w:type="dxa"/>
            <w:noWrap/>
          </w:tcPr>
          <w:p w14:paraId="186AC967" w14:textId="56A7031F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arez-Monteagudo C et al.</w:t>
            </w:r>
            <w:ins w:id="26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09</w:t>
            </w:r>
          </w:p>
        </w:tc>
        <w:tc>
          <w:tcPr>
            <w:tcW w:w="1844" w:type="dxa"/>
          </w:tcPr>
          <w:p w14:paraId="53BD3B26" w14:textId="1620ED74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bone marrow stem cell </w:t>
            </w: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transplantation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 stroke patients. An open study</w:t>
            </w:r>
          </w:p>
        </w:tc>
        <w:tc>
          <w:tcPr>
            <w:tcW w:w="1275" w:type="dxa"/>
          </w:tcPr>
          <w:p w14:paraId="1D930CA1" w14:textId="08422FF8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-randomized, open label study </w:t>
            </w:r>
          </w:p>
        </w:tc>
        <w:tc>
          <w:tcPr>
            <w:tcW w:w="1843" w:type="dxa"/>
          </w:tcPr>
          <w:p w14:paraId="4D0B3EF6" w14:textId="19416AB7" w:rsidR="00E13D32" w:rsidRPr="003A41C7" w:rsidRDefault="006573C0" w:rsidP="006573C0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.4±9.2</w:t>
            </w:r>
          </w:p>
          <w:p w14:paraId="692FF433" w14:textId="7DA7BDAD" w:rsidR="00E13D32" w:rsidRPr="003A41C7" w:rsidRDefault="006573C0" w:rsidP="006573C0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6FB8437B" w14:textId="78A4ABEA" w:rsidR="00E13D32" w:rsidRPr="003A41C7" w:rsidRDefault="006573C0" w:rsidP="006573C0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ge range: </w:t>
            </w:r>
            <w:r w:rsidR="00E13D3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0-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0 years</w:t>
            </w:r>
          </w:p>
          <w:p w14:paraId="7E35B868" w14:textId="77777777" w:rsidR="006573C0" w:rsidRPr="003A41C7" w:rsidRDefault="006573C0" w:rsidP="006573C0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 patients</w:t>
            </w:r>
          </w:p>
          <w:p w14:paraId="4194A2C8" w14:textId="77777777" w:rsidR="006573C0" w:rsidRPr="003A41C7" w:rsidRDefault="006573C0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01C8A9" w14:textId="77777777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583E94" w14:textId="2AD447AD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656F2F" w14:textId="6739A632" w:rsidR="00E13D32" w:rsidRPr="003A41C7" w:rsidRDefault="00E13D32" w:rsidP="00E13D3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6573C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schemic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2 </w:t>
            </w:r>
            <w:r w:rsidR="006573C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morrhagic </w:t>
            </w:r>
            <w:r w:rsid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troke </w:t>
            </w:r>
            <w:r w:rsidR="006573C0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4820" w:type="dxa"/>
          </w:tcPr>
          <w:p w14:paraId="27F0088A" w14:textId="77777777" w:rsidR="00E13D32" w:rsidRPr="003A41C7" w:rsidRDefault="00E13D32" w:rsidP="006573C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hronic diseases </w:t>
            </w:r>
          </w:p>
          <w:p w14:paraId="3E8452AD" w14:textId="77777777" w:rsidR="00E13D32" w:rsidRPr="003A41C7" w:rsidRDefault="00E13D32" w:rsidP="006573C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cognitive</w:t>
            </w:r>
          </w:p>
          <w:p w14:paraId="756487B1" w14:textId="77777777" w:rsidR="00E13D32" w:rsidRPr="003A41C7" w:rsidRDefault="00E13D32" w:rsidP="006573C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terioration, psychiatric diseases patients with</w:t>
            </w:r>
          </w:p>
          <w:p w14:paraId="2767397D" w14:textId="52D6CB6A" w:rsidR="00E13D32" w:rsidRPr="003A41C7" w:rsidRDefault="00E13D32" w:rsidP="006573C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e than one brain lesion</w:t>
            </w:r>
          </w:p>
        </w:tc>
      </w:tr>
      <w:tr w:rsidR="00F90C08" w:rsidRPr="003A41C7" w14:paraId="131B46CF" w14:textId="77777777" w:rsidTr="00884851">
        <w:trPr>
          <w:trHeight w:val="864"/>
        </w:trPr>
        <w:tc>
          <w:tcPr>
            <w:tcW w:w="796" w:type="dxa"/>
            <w:noWrap/>
          </w:tcPr>
          <w:p w14:paraId="4F83E54E" w14:textId="2ED9B2EC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binovich SS et al.</w:t>
            </w:r>
            <w:ins w:id="27" w:author="Senik Matinyan" w:date="2023-09-16T13:04:00Z">
              <w:r w:rsidR="0037169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,</w:t>
              </w:r>
            </w:ins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05</w:t>
            </w:r>
          </w:p>
        </w:tc>
        <w:tc>
          <w:tcPr>
            <w:tcW w:w="1844" w:type="dxa"/>
          </w:tcPr>
          <w:p w14:paraId="1200B76F" w14:textId="72A50605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ll therapy of brain stroke</w:t>
            </w:r>
          </w:p>
        </w:tc>
        <w:tc>
          <w:tcPr>
            <w:tcW w:w="1275" w:type="dxa"/>
          </w:tcPr>
          <w:p w14:paraId="4089C57C" w14:textId="1CCD1E0A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43" w:type="dxa"/>
          </w:tcPr>
          <w:p w14:paraId="04062B52" w14:textId="77777777" w:rsidR="00E13D32" w:rsidRPr="003A41C7" w:rsidRDefault="00E13D32" w:rsidP="003275DC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-56 years</w:t>
            </w:r>
          </w:p>
          <w:p w14:paraId="7BB8996A" w14:textId="57B23F0B" w:rsidR="00E13D32" w:rsidRPr="003A41C7" w:rsidRDefault="003275DC" w:rsidP="003275DC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006A0DAD" w14:textId="361193C5" w:rsidR="00E13D32" w:rsidRPr="003A41C7" w:rsidRDefault="00E13D32" w:rsidP="003275DC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patients</w:t>
            </w:r>
          </w:p>
        </w:tc>
        <w:tc>
          <w:tcPr>
            <w:tcW w:w="1134" w:type="dxa"/>
          </w:tcPr>
          <w:p w14:paraId="7F9B6156" w14:textId="062B9BE3" w:rsidR="00E13D32" w:rsidRPr="003A41C7" w:rsidRDefault="00E13D32" w:rsidP="00E13D3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 ischemic and 3 </w:t>
            </w:r>
            <w:r w:rsidR="003A41C7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morrhagic </w:t>
            </w:r>
            <w:r w:rsid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troke </w:t>
            </w: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ases </w:t>
            </w:r>
          </w:p>
        </w:tc>
        <w:tc>
          <w:tcPr>
            <w:tcW w:w="4820" w:type="dxa"/>
          </w:tcPr>
          <w:p w14:paraId="06F228FE" w14:textId="6EA594C8" w:rsidR="00E13D32" w:rsidRPr="003A41C7" w:rsidRDefault="00E0625B" w:rsidP="006573C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t </w:t>
            </w:r>
            <w:r w:rsidR="00C711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vailable</w:t>
            </w:r>
          </w:p>
        </w:tc>
      </w:tr>
      <w:tr w:rsidR="00F90C08" w:rsidRPr="003A41C7" w14:paraId="1D830F3C" w14:textId="77777777" w:rsidTr="00884851">
        <w:trPr>
          <w:trHeight w:val="864"/>
        </w:trPr>
        <w:tc>
          <w:tcPr>
            <w:tcW w:w="796" w:type="dxa"/>
            <w:noWrap/>
          </w:tcPr>
          <w:p w14:paraId="18781EF6" w14:textId="5D631509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ondziolka</w:t>
            </w:r>
            <w:proofErr w:type="spellEnd"/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. et al. 2000</w:t>
            </w:r>
          </w:p>
        </w:tc>
        <w:tc>
          <w:tcPr>
            <w:tcW w:w="1844" w:type="dxa"/>
          </w:tcPr>
          <w:p w14:paraId="534879D7" w14:textId="3D2ADAED" w:rsidR="00E13D32" w:rsidRPr="003A41C7" w:rsidRDefault="00E13D32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plantation of cultured human neuronal cells for patients with stroke</w:t>
            </w:r>
          </w:p>
        </w:tc>
        <w:tc>
          <w:tcPr>
            <w:tcW w:w="1275" w:type="dxa"/>
          </w:tcPr>
          <w:p w14:paraId="1E7708F8" w14:textId="5E7CBE7F" w:rsidR="00E13D32" w:rsidRPr="003A41C7" w:rsidRDefault="00E9409A" w:rsidP="00E13D3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n-label trial with observer-blinded evaluation of patients</w:t>
            </w:r>
          </w:p>
        </w:tc>
        <w:tc>
          <w:tcPr>
            <w:tcW w:w="1843" w:type="dxa"/>
          </w:tcPr>
          <w:p w14:paraId="7AF966E8" w14:textId="2DBBA7C0" w:rsidR="00E13D32" w:rsidRPr="003A41C7" w:rsidRDefault="003275DC" w:rsidP="003275DC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ge range: </w:t>
            </w:r>
            <w:r w:rsidR="00E13D3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</w:t>
            </w: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-</w:t>
            </w:r>
            <w:r w:rsidR="00E13D32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5 years</w:t>
            </w:r>
          </w:p>
          <w:p w14:paraId="4CEDC299" w14:textId="4B48806F" w:rsidR="00E13D32" w:rsidRPr="003A41C7" w:rsidRDefault="003275DC" w:rsidP="003275DC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 and women</w:t>
            </w:r>
          </w:p>
          <w:p w14:paraId="579FE018" w14:textId="2D0CC6D5" w:rsidR="00E13D32" w:rsidRPr="003A41C7" w:rsidRDefault="00E13D32" w:rsidP="003275DC">
            <w:pPr>
              <w:pStyle w:val="ListParagraph"/>
              <w:numPr>
                <w:ilvl w:val="0"/>
                <w:numId w:val="2"/>
              </w:numPr>
              <w:ind w:left="170" w:hanging="1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pa</w:t>
            </w:r>
            <w:r w:rsidR="003275DC" w:rsidRPr="003A41C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ients</w:t>
            </w:r>
          </w:p>
        </w:tc>
        <w:tc>
          <w:tcPr>
            <w:tcW w:w="1134" w:type="dxa"/>
          </w:tcPr>
          <w:p w14:paraId="2B64D5EE" w14:textId="6FC9E175" w:rsidR="00E13D32" w:rsidRPr="003A41C7" w:rsidRDefault="003A41C7" w:rsidP="00E13D3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m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roke</w:t>
            </w:r>
          </w:p>
        </w:tc>
        <w:tc>
          <w:tcPr>
            <w:tcW w:w="4820" w:type="dxa"/>
          </w:tcPr>
          <w:p w14:paraId="566FE3CD" w14:textId="77A32C3D" w:rsidR="00E13D32" w:rsidRPr="003A41C7" w:rsidRDefault="00E0625B" w:rsidP="006573C0">
            <w:pPr>
              <w:pStyle w:val="ListParagraph"/>
              <w:numPr>
                <w:ilvl w:val="0"/>
                <w:numId w:val="4"/>
              </w:numPr>
              <w:ind w:left="179" w:hanging="179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E13D32" w:rsidRPr="003A41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t </w:t>
            </w:r>
            <w:r w:rsidR="00C711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vailable</w:t>
            </w:r>
          </w:p>
        </w:tc>
      </w:tr>
    </w:tbl>
    <w:p w14:paraId="7D0F8582" w14:textId="0AAF7D5B" w:rsidR="00453F44" w:rsidRPr="003A41C7" w:rsidRDefault="00453F4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453F44" w:rsidRPr="003A4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4F823" w14:textId="77777777" w:rsidR="00E0473A" w:rsidRDefault="00E0473A" w:rsidP="003B5588">
      <w:pPr>
        <w:spacing w:after="0" w:line="240" w:lineRule="auto"/>
      </w:pPr>
      <w:r>
        <w:separator/>
      </w:r>
    </w:p>
  </w:endnote>
  <w:endnote w:type="continuationSeparator" w:id="0">
    <w:p w14:paraId="4E59AEAC" w14:textId="77777777" w:rsidR="00E0473A" w:rsidRDefault="00E0473A" w:rsidP="003B5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_'_¸$">
    <w:altName w:val="Calibri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0009C" w14:textId="77777777" w:rsidR="00E0473A" w:rsidRDefault="00E0473A" w:rsidP="003B5588">
      <w:pPr>
        <w:spacing w:after="0" w:line="240" w:lineRule="auto"/>
      </w:pPr>
      <w:r>
        <w:separator/>
      </w:r>
    </w:p>
  </w:footnote>
  <w:footnote w:type="continuationSeparator" w:id="0">
    <w:p w14:paraId="4C026F7A" w14:textId="77777777" w:rsidR="00E0473A" w:rsidRDefault="00E0473A" w:rsidP="003B5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1AE4"/>
    <w:multiLevelType w:val="hybridMultilevel"/>
    <w:tmpl w:val="9F12F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731CF2"/>
    <w:multiLevelType w:val="hybridMultilevel"/>
    <w:tmpl w:val="EE94434E"/>
    <w:lvl w:ilvl="0" w:tplc="54F6B9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C0CD5"/>
    <w:multiLevelType w:val="hybridMultilevel"/>
    <w:tmpl w:val="F9A84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7D7A98"/>
    <w:multiLevelType w:val="hybridMultilevel"/>
    <w:tmpl w:val="C3008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C0685"/>
    <w:multiLevelType w:val="hybridMultilevel"/>
    <w:tmpl w:val="7C4E4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C92616"/>
    <w:multiLevelType w:val="hybridMultilevel"/>
    <w:tmpl w:val="8CD66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8C4FB8"/>
    <w:multiLevelType w:val="hybridMultilevel"/>
    <w:tmpl w:val="BF1C3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013887"/>
    <w:multiLevelType w:val="hybridMultilevel"/>
    <w:tmpl w:val="8CD07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841A8"/>
    <w:multiLevelType w:val="hybridMultilevel"/>
    <w:tmpl w:val="0D724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F76A13"/>
    <w:multiLevelType w:val="multilevel"/>
    <w:tmpl w:val="3DE4AB32"/>
    <w:lvl w:ilvl="0">
      <w:start w:val="48"/>
      <w:numFmt w:val="decimal"/>
      <w:lvlText w:val="%1"/>
      <w:lvlJc w:val="left"/>
      <w:pPr>
        <w:ind w:left="360" w:hanging="360"/>
      </w:pPr>
      <w:rPr>
        <w:rFonts w:ascii="_'_¸$" w:hAnsi="_'_¸$" w:cs="_'_¸$" w:hint="default"/>
        <w:i/>
        <w:sz w:val="18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ascii="_'_¸$" w:hAnsi="_'_¸$" w:cs="_'_¸$" w:hint="default"/>
        <w:i/>
        <w:sz w:val="18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_'_¸$" w:hAnsi="_'_¸$" w:cs="_'_¸$" w:hint="default"/>
        <w:i/>
        <w:sz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_'_¸$" w:hAnsi="_'_¸$" w:cs="_'_¸$" w:hint="default"/>
        <w:i/>
        <w:sz w:val="18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_'_¸$" w:hAnsi="_'_¸$" w:cs="_'_¸$" w:hint="default"/>
        <w:i/>
        <w:sz w:val="18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ascii="_'_¸$" w:hAnsi="_'_¸$" w:cs="_'_¸$" w:hint="default"/>
        <w:i/>
        <w:sz w:val="18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_'_¸$" w:hAnsi="_'_¸$" w:cs="_'_¸$" w:hint="default"/>
        <w:i/>
        <w:sz w:val="18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_'_¸$" w:hAnsi="_'_¸$" w:cs="_'_¸$" w:hint="default"/>
        <w:i/>
        <w:sz w:val="18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ascii="_'_¸$" w:hAnsi="_'_¸$" w:cs="_'_¸$" w:hint="default"/>
        <w:i/>
        <w:sz w:val="18"/>
      </w:rPr>
    </w:lvl>
  </w:abstractNum>
  <w:abstractNum w:abstractNumId="10" w15:restartNumberingAfterBreak="0">
    <w:nsid w:val="71260F72"/>
    <w:multiLevelType w:val="hybridMultilevel"/>
    <w:tmpl w:val="6D06E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76599"/>
    <w:multiLevelType w:val="hybridMultilevel"/>
    <w:tmpl w:val="CFEAC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0466D1"/>
    <w:multiLevelType w:val="hybridMultilevel"/>
    <w:tmpl w:val="5E706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5272592">
    <w:abstractNumId w:val="8"/>
  </w:num>
  <w:num w:numId="2" w16cid:durableId="1044403297">
    <w:abstractNumId w:val="6"/>
  </w:num>
  <w:num w:numId="3" w16cid:durableId="51775462">
    <w:abstractNumId w:val="2"/>
  </w:num>
  <w:num w:numId="4" w16cid:durableId="838082947">
    <w:abstractNumId w:val="5"/>
  </w:num>
  <w:num w:numId="5" w16cid:durableId="217015797">
    <w:abstractNumId w:val="1"/>
  </w:num>
  <w:num w:numId="6" w16cid:durableId="1756854921">
    <w:abstractNumId w:val="4"/>
  </w:num>
  <w:num w:numId="7" w16cid:durableId="303891665">
    <w:abstractNumId w:val="12"/>
  </w:num>
  <w:num w:numId="8" w16cid:durableId="1602100727">
    <w:abstractNumId w:val="7"/>
  </w:num>
  <w:num w:numId="9" w16cid:durableId="429207974">
    <w:abstractNumId w:val="11"/>
  </w:num>
  <w:num w:numId="10" w16cid:durableId="115417947">
    <w:abstractNumId w:val="0"/>
  </w:num>
  <w:num w:numId="11" w16cid:durableId="1667898065">
    <w:abstractNumId w:val="10"/>
  </w:num>
  <w:num w:numId="12" w16cid:durableId="200480945">
    <w:abstractNumId w:val="9"/>
  </w:num>
  <w:num w:numId="13" w16cid:durableId="111440619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nik Matinyan">
    <w15:presenceInfo w15:providerId="AD" w15:userId="S::senik.matinyan@unibas.ch::b7686f29-695e-446a-8b7f-6ce891b5e1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C2"/>
    <w:rsid w:val="00021B25"/>
    <w:rsid w:val="000306F4"/>
    <w:rsid w:val="00031424"/>
    <w:rsid w:val="00042BF3"/>
    <w:rsid w:val="00047597"/>
    <w:rsid w:val="00051119"/>
    <w:rsid w:val="00051FFB"/>
    <w:rsid w:val="00061267"/>
    <w:rsid w:val="0007299E"/>
    <w:rsid w:val="0009360F"/>
    <w:rsid w:val="000976BE"/>
    <w:rsid w:val="000B3A72"/>
    <w:rsid w:val="000B61EB"/>
    <w:rsid w:val="000C0B53"/>
    <w:rsid w:val="000C368F"/>
    <w:rsid w:val="000D4C97"/>
    <w:rsid w:val="000E3100"/>
    <w:rsid w:val="000E4818"/>
    <w:rsid w:val="000E4C23"/>
    <w:rsid w:val="000F1A17"/>
    <w:rsid w:val="000F34EB"/>
    <w:rsid w:val="000F76DE"/>
    <w:rsid w:val="00117D38"/>
    <w:rsid w:val="001351E4"/>
    <w:rsid w:val="00140252"/>
    <w:rsid w:val="00157DD6"/>
    <w:rsid w:val="00160EF8"/>
    <w:rsid w:val="00162E14"/>
    <w:rsid w:val="00167044"/>
    <w:rsid w:val="0017634A"/>
    <w:rsid w:val="00183AE4"/>
    <w:rsid w:val="001B08FD"/>
    <w:rsid w:val="001B164E"/>
    <w:rsid w:val="001C3796"/>
    <w:rsid w:val="001C5C10"/>
    <w:rsid w:val="001D0B84"/>
    <w:rsid w:val="001D29AA"/>
    <w:rsid w:val="001E4B8F"/>
    <w:rsid w:val="001F1D24"/>
    <w:rsid w:val="001F61AD"/>
    <w:rsid w:val="001F6514"/>
    <w:rsid w:val="001F772F"/>
    <w:rsid w:val="00216369"/>
    <w:rsid w:val="00216AE7"/>
    <w:rsid w:val="00231AF6"/>
    <w:rsid w:val="00232DB9"/>
    <w:rsid w:val="00233D74"/>
    <w:rsid w:val="002546DA"/>
    <w:rsid w:val="00266A91"/>
    <w:rsid w:val="002827F0"/>
    <w:rsid w:val="0028298B"/>
    <w:rsid w:val="00296760"/>
    <w:rsid w:val="00296765"/>
    <w:rsid w:val="002B00BB"/>
    <w:rsid w:val="002B15BA"/>
    <w:rsid w:val="002B76A1"/>
    <w:rsid w:val="002C04AA"/>
    <w:rsid w:val="002C397C"/>
    <w:rsid w:val="002C583C"/>
    <w:rsid w:val="002D20EE"/>
    <w:rsid w:val="002F6462"/>
    <w:rsid w:val="003032FD"/>
    <w:rsid w:val="003275DC"/>
    <w:rsid w:val="00350E87"/>
    <w:rsid w:val="00353B88"/>
    <w:rsid w:val="00356E85"/>
    <w:rsid w:val="003622FB"/>
    <w:rsid w:val="00371690"/>
    <w:rsid w:val="003915F9"/>
    <w:rsid w:val="003A41C7"/>
    <w:rsid w:val="003B5588"/>
    <w:rsid w:val="003B7258"/>
    <w:rsid w:val="003C17DC"/>
    <w:rsid w:val="003C675F"/>
    <w:rsid w:val="003D6205"/>
    <w:rsid w:val="00406E54"/>
    <w:rsid w:val="00415D6A"/>
    <w:rsid w:val="00420BD8"/>
    <w:rsid w:val="00434ED6"/>
    <w:rsid w:val="0043566B"/>
    <w:rsid w:val="0044774A"/>
    <w:rsid w:val="00451DA7"/>
    <w:rsid w:val="00453F44"/>
    <w:rsid w:val="004837E1"/>
    <w:rsid w:val="0049615B"/>
    <w:rsid w:val="004A14EE"/>
    <w:rsid w:val="004B3A58"/>
    <w:rsid w:val="004C0F1C"/>
    <w:rsid w:val="004D19EB"/>
    <w:rsid w:val="004E3156"/>
    <w:rsid w:val="00506D18"/>
    <w:rsid w:val="00522B63"/>
    <w:rsid w:val="005273F4"/>
    <w:rsid w:val="005349E2"/>
    <w:rsid w:val="0054337B"/>
    <w:rsid w:val="0056143E"/>
    <w:rsid w:val="0057383D"/>
    <w:rsid w:val="005778B3"/>
    <w:rsid w:val="0058409A"/>
    <w:rsid w:val="00585B15"/>
    <w:rsid w:val="00585C39"/>
    <w:rsid w:val="00594943"/>
    <w:rsid w:val="005979CB"/>
    <w:rsid w:val="005A0C04"/>
    <w:rsid w:val="005A267A"/>
    <w:rsid w:val="005A7D47"/>
    <w:rsid w:val="005B1007"/>
    <w:rsid w:val="005B3C8C"/>
    <w:rsid w:val="005B4BAB"/>
    <w:rsid w:val="005B4DB4"/>
    <w:rsid w:val="005B4FD8"/>
    <w:rsid w:val="005D5A81"/>
    <w:rsid w:val="005E4FCD"/>
    <w:rsid w:val="005F3E90"/>
    <w:rsid w:val="005F7A81"/>
    <w:rsid w:val="006066E0"/>
    <w:rsid w:val="00607471"/>
    <w:rsid w:val="0060755B"/>
    <w:rsid w:val="006169BF"/>
    <w:rsid w:val="00632A81"/>
    <w:rsid w:val="00636854"/>
    <w:rsid w:val="00643514"/>
    <w:rsid w:val="0064649E"/>
    <w:rsid w:val="006573C0"/>
    <w:rsid w:val="00666990"/>
    <w:rsid w:val="00671C80"/>
    <w:rsid w:val="00677418"/>
    <w:rsid w:val="00680A79"/>
    <w:rsid w:val="00682A83"/>
    <w:rsid w:val="006922B4"/>
    <w:rsid w:val="006946C3"/>
    <w:rsid w:val="00696CAB"/>
    <w:rsid w:val="006C5972"/>
    <w:rsid w:val="006D0AE8"/>
    <w:rsid w:val="006D1646"/>
    <w:rsid w:val="006D2818"/>
    <w:rsid w:val="006D71EC"/>
    <w:rsid w:val="006E7646"/>
    <w:rsid w:val="006F683A"/>
    <w:rsid w:val="00733474"/>
    <w:rsid w:val="00735607"/>
    <w:rsid w:val="00736DDE"/>
    <w:rsid w:val="007401A0"/>
    <w:rsid w:val="007407D8"/>
    <w:rsid w:val="00745681"/>
    <w:rsid w:val="00745BF9"/>
    <w:rsid w:val="00765EDC"/>
    <w:rsid w:val="0077661C"/>
    <w:rsid w:val="007777D4"/>
    <w:rsid w:val="007A1B7A"/>
    <w:rsid w:val="007A1C5D"/>
    <w:rsid w:val="007B26F6"/>
    <w:rsid w:val="007D29D3"/>
    <w:rsid w:val="007E0141"/>
    <w:rsid w:val="007E217E"/>
    <w:rsid w:val="00800AEE"/>
    <w:rsid w:val="00802A7C"/>
    <w:rsid w:val="008128C2"/>
    <w:rsid w:val="0082541D"/>
    <w:rsid w:val="00827BD3"/>
    <w:rsid w:val="00831930"/>
    <w:rsid w:val="00834039"/>
    <w:rsid w:val="00834FB2"/>
    <w:rsid w:val="008368B1"/>
    <w:rsid w:val="008371A0"/>
    <w:rsid w:val="00843A57"/>
    <w:rsid w:val="00854DF0"/>
    <w:rsid w:val="0086376A"/>
    <w:rsid w:val="00872CAF"/>
    <w:rsid w:val="00881434"/>
    <w:rsid w:val="00883EB5"/>
    <w:rsid w:val="00884503"/>
    <w:rsid w:val="00884851"/>
    <w:rsid w:val="00887237"/>
    <w:rsid w:val="00897AA8"/>
    <w:rsid w:val="008A0545"/>
    <w:rsid w:val="008B1455"/>
    <w:rsid w:val="008B18DC"/>
    <w:rsid w:val="008B63E9"/>
    <w:rsid w:val="008C3F99"/>
    <w:rsid w:val="008D3C6D"/>
    <w:rsid w:val="008D789C"/>
    <w:rsid w:val="008E5DB4"/>
    <w:rsid w:val="008F0C1B"/>
    <w:rsid w:val="008F454B"/>
    <w:rsid w:val="008F78D3"/>
    <w:rsid w:val="00901B0B"/>
    <w:rsid w:val="00901CB7"/>
    <w:rsid w:val="0090516C"/>
    <w:rsid w:val="00905601"/>
    <w:rsid w:val="00906EC8"/>
    <w:rsid w:val="00910AD6"/>
    <w:rsid w:val="009140C2"/>
    <w:rsid w:val="009140F9"/>
    <w:rsid w:val="009209EC"/>
    <w:rsid w:val="0092144D"/>
    <w:rsid w:val="0093523A"/>
    <w:rsid w:val="00936831"/>
    <w:rsid w:val="009425F2"/>
    <w:rsid w:val="00943AF6"/>
    <w:rsid w:val="00951945"/>
    <w:rsid w:val="00965081"/>
    <w:rsid w:val="00977EF0"/>
    <w:rsid w:val="009A30C7"/>
    <w:rsid w:val="009A4428"/>
    <w:rsid w:val="009B430A"/>
    <w:rsid w:val="009B6413"/>
    <w:rsid w:val="009D0B12"/>
    <w:rsid w:val="009D1EA5"/>
    <w:rsid w:val="009F2E7D"/>
    <w:rsid w:val="00A029ED"/>
    <w:rsid w:val="00A056DD"/>
    <w:rsid w:val="00A261EF"/>
    <w:rsid w:val="00A336C4"/>
    <w:rsid w:val="00A345A3"/>
    <w:rsid w:val="00A3513F"/>
    <w:rsid w:val="00A6304B"/>
    <w:rsid w:val="00A63609"/>
    <w:rsid w:val="00A72ED5"/>
    <w:rsid w:val="00A74802"/>
    <w:rsid w:val="00A76676"/>
    <w:rsid w:val="00A973F4"/>
    <w:rsid w:val="00AA25A6"/>
    <w:rsid w:val="00AA2ADA"/>
    <w:rsid w:val="00AA33C9"/>
    <w:rsid w:val="00AA59A4"/>
    <w:rsid w:val="00AC5084"/>
    <w:rsid w:val="00AD520B"/>
    <w:rsid w:val="00AF2A6F"/>
    <w:rsid w:val="00B008B7"/>
    <w:rsid w:val="00B00D1A"/>
    <w:rsid w:val="00B03A70"/>
    <w:rsid w:val="00B15623"/>
    <w:rsid w:val="00B17EC6"/>
    <w:rsid w:val="00B21677"/>
    <w:rsid w:val="00B22893"/>
    <w:rsid w:val="00B5586E"/>
    <w:rsid w:val="00BA4203"/>
    <w:rsid w:val="00BC4B82"/>
    <w:rsid w:val="00BD05EE"/>
    <w:rsid w:val="00BD643D"/>
    <w:rsid w:val="00BE1196"/>
    <w:rsid w:val="00BE1C80"/>
    <w:rsid w:val="00BE2F59"/>
    <w:rsid w:val="00BE5187"/>
    <w:rsid w:val="00BF1960"/>
    <w:rsid w:val="00C22448"/>
    <w:rsid w:val="00C247E2"/>
    <w:rsid w:val="00C31B5B"/>
    <w:rsid w:val="00C43F5E"/>
    <w:rsid w:val="00C649C1"/>
    <w:rsid w:val="00C7117B"/>
    <w:rsid w:val="00C80315"/>
    <w:rsid w:val="00C93D2F"/>
    <w:rsid w:val="00CA0D68"/>
    <w:rsid w:val="00CA3B3D"/>
    <w:rsid w:val="00CA6534"/>
    <w:rsid w:val="00CB23AE"/>
    <w:rsid w:val="00CB7263"/>
    <w:rsid w:val="00CB7A45"/>
    <w:rsid w:val="00CD08D9"/>
    <w:rsid w:val="00CD1E5D"/>
    <w:rsid w:val="00CD30A9"/>
    <w:rsid w:val="00CD3A8B"/>
    <w:rsid w:val="00CD6344"/>
    <w:rsid w:val="00CE6526"/>
    <w:rsid w:val="00D5453B"/>
    <w:rsid w:val="00D80FA9"/>
    <w:rsid w:val="00D85812"/>
    <w:rsid w:val="00DD3245"/>
    <w:rsid w:val="00DE6ED0"/>
    <w:rsid w:val="00DF0EA3"/>
    <w:rsid w:val="00E0318B"/>
    <w:rsid w:val="00E0473A"/>
    <w:rsid w:val="00E0625B"/>
    <w:rsid w:val="00E12882"/>
    <w:rsid w:val="00E13D32"/>
    <w:rsid w:val="00E148E8"/>
    <w:rsid w:val="00E354C1"/>
    <w:rsid w:val="00E41E2C"/>
    <w:rsid w:val="00E47076"/>
    <w:rsid w:val="00E550A8"/>
    <w:rsid w:val="00E76DCD"/>
    <w:rsid w:val="00E82630"/>
    <w:rsid w:val="00E835AC"/>
    <w:rsid w:val="00E92B5B"/>
    <w:rsid w:val="00E9409A"/>
    <w:rsid w:val="00EA7944"/>
    <w:rsid w:val="00EC2B8F"/>
    <w:rsid w:val="00ED09D1"/>
    <w:rsid w:val="00ED395D"/>
    <w:rsid w:val="00ED3EBA"/>
    <w:rsid w:val="00EE6FFD"/>
    <w:rsid w:val="00EF2F80"/>
    <w:rsid w:val="00EF3AD5"/>
    <w:rsid w:val="00F02BC6"/>
    <w:rsid w:val="00F143A2"/>
    <w:rsid w:val="00F174DB"/>
    <w:rsid w:val="00F21823"/>
    <w:rsid w:val="00F253F2"/>
    <w:rsid w:val="00F26637"/>
    <w:rsid w:val="00F35CE4"/>
    <w:rsid w:val="00F521DD"/>
    <w:rsid w:val="00F70353"/>
    <w:rsid w:val="00F77072"/>
    <w:rsid w:val="00F7777E"/>
    <w:rsid w:val="00F800DE"/>
    <w:rsid w:val="00F820A3"/>
    <w:rsid w:val="00F90C08"/>
    <w:rsid w:val="00F95BD2"/>
    <w:rsid w:val="00FB021B"/>
    <w:rsid w:val="00FB40D5"/>
    <w:rsid w:val="00FC23A5"/>
    <w:rsid w:val="00FE228C"/>
    <w:rsid w:val="00FE6D09"/>
    <w:rsid w:val="00FF3D4D"/>
    <w:rsid w:val="00FF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AA96"/>
  <w15:chartTrackingRefBased/>
  <w15:docId w15:val="{F4484ACA-288F-46F4-AFCA-578FDC12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615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5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588"/>
  </w:style>
  <w:style w:type="paragraph" w:styleId="Footer">
    <w:name w:val="footer"/>
    <w:basedOn w:val="Normal"/>
    <w:link w:val="FooterChar"/>
    <w:uiPriority w:val="99"/>
    <w:unhideWhenUsed/>
    <w:rsid w:val="003B5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588"/>
  </w:style>
  <w:style w:type="paragraph" w:styleId="ListParagraph">
    <w:name w:val="List Paragraph"/>
    <w:basedOn w:val="Normal"/>
    <w:uiPriority w:val="34"/>
    <w:qFormat/>
    <w:rsid w:val="00EA7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7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9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1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2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1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A6B8CC-90C2-DE49-A852-908816E85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2</TotalTime>
  <Pages>5</Pages>
  <Words>2559</Words>
  <Characters>1458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ik Matinyan</dc:creator>
  <cp:keywords/>
  <dc:description/>
  <cp:lastModifiedBy>Senik Matinyan</cp:lastModifiedBy>
  <cp:revision>267</cp:revision>
  <dcterms:created xsi:type="dcterms:W3CDTF">2021-12-24T10:27:00Z</dcterms:created>
  <dcterms:modified xsi:type="dcterms:W3CDTF">2023-09-16T11:17:00Z</dcterms:modified>
</cp:coreProperties>
</file>